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705649D4" w:rsidP="2AD9E0A7" w:rsidRDefault="705649D4" w14:paraId="0C50B6C8" w14:textId="5BA82903">
      <w:pPr>
        <w:spacing w:after="160" w:line="276" w:lineRule="auto"/>
        <w:jc w:val="left"/>
        <w:rPr>
          <w:rFonts w:ascii="Arial" w:hAnsi="Arial" w:eastAsia="Arial" w:cs="Arial"/>
          <w:b w:val="0"/>
          <w:bCs w:val="0"/>
          <w:i w:val="0"/>
          <w:iCs w:val="0"/>
          <w:caps w:val="0"/>
          <w:smallCaps w:val="0"/>
          <w:noProof w:val="0"/>
          <w:color w:val="000000" w:themeColor="text1" w:themeTint="FF" w:themeShade="FF"/>
          <w:sz w:val="24"/>
          <w:szCs w:val="24"/>
          <w:lang w:val="en-GB"/>
        </w:rPr>
      </w:pPr>
      <w:r w:rsidRPr="2AD9E0A7" w:rsidR="705649D4">
        <w:rPr>
          <w:rFonts w:ascii="Arial" w:hAnsi="Arial" w:eastAsia="Arial" w:cs="Arial"/>
          <w:b w:val="1"/>
          <w:bCs w:val="1"/>
          <w:i w:val="0"/>
          <w:iCs w:val="0"/>
          <w:caps w:val="0"/>
          <w:smallCaps w:val="0"/>
          <w:noProof w:val="0"/>
          <w:color w:val="000000" w:themeColor="text1" w:themeTint="FF" w:themeShade="FF"/>
          <w:sz w:val="24"/>
          <w:szCs w:val="24"/>
          <w:lang w:val="en-GB"/>
        </w:rPr>
        <w:t xml:space="preserve">Healthcare presentations with self-harm and the association with COVID-19: an e-cohort whole-population-based study using individual-level linked routine electronic health records in Wales, UK, 2016 - March 2021 </w:t>
      </w:r>
    </w:p>
    <w:p w:rsidR="705649D4" w:rsidP="2AD9E0A7" w:rsidRDefault="705649D4" w14:paraId="02427B84" w14:textId="480CB728">
      <w:pPr>
        <w:spacing w:after="160" w:line="276" w:lineRule="auto"/>
        <w:jc w:val="left"/>
        <w:rPr>
          <w:rFonts w:ascii="Arial" w:hAnsi="Arial" w:eastAsia="Arial" w:cs="Arial"/>
          <w:b w:val="0"/>
          <w:bCs w:val="0"/>
          <w:i w:val="0"/>
          <w:iCs w:val="0"/>
          <w:caps w:val="0"/>
          <w:smallCaps w:val="0"/>
          <w:noProof w:val="0"/>
          <w:color w:val="000000" w:themeColor="text1" w:themeTint="FF" w:themeShade="FF"/>
          <w:sz w:val="24"/>
          <w:szCs w:val="24"/>
          <w:lang w:val="en-GB"/>
        </w:rPr>
      </w:pPr>
      <w:r w:rsidRPr="2AD9E0A7" w:rsidR="705649D4">
        <w:rPr>
          <w:rFonts w:ascii="Arial" w:hAnsi="Arial" w:eastAsia="Arial" w:cs="Arial"/>
          <w:b w:val="0"/>
          <w:bCs w:val="0"/>
          <w:i w:val="0"/>
          <w:iCs w:val="0"/>
          <w:caps w:val="0"/>
          <w:smallCaps w:val="0"/>
          <w:noProof w:val="0"/>
          <w:color w:val="000000" w:themeColor="text1" w:themeTint="FF" w:themeShade="FF"/>
          <w:sz w:val="24"/>
          <w:szCs w:val="24"/>
          <w:lang w:val="en-GB"/>
        </w:rPr>
        <w:t xml:space="preserve">Marcos </w:t>
      </w:r>
      <w:proofErr w:type="spellStart"/>
      <w:r w:rsidRPr="2AD9E0A7" w:rsidR="705649D4">
        <w:rPr>
          <w:rFonts w:ascii="Arial" w:hAnsi="Arial" w:eastAsia="Arial" w:cs="Arial"/>
          <w:b w:val="0"/>
          <w:bCs w:val="0"/>
          <w:i w:val="0"/>
          <w:iCs w:val="0"/>
          <w:caps w:val="0"/>
          <w:smallCaps w:val="0"/>
          <w:noProof w:val="0"/>
          <w:color w:val="000000" w:themeColor="text1" w:themeTint="FF" w:themeShade="FF"/>
          <w:sz w:val="24"/>
          <w:szCs w:val="24"/>
          <w:lang w:val="en-GB"/>
        </w:rPr>
        <w:t>DelPozo</w:t>
      </w:r>
      <w:proofErr w:type="spellEnd"/>
      <w:r w:rsidRPr="2AD9E0A7" w:rsidR="705649D4">
        <w:rPr>
          <w:rFonts w:ascii="Arial" w:hAnsi="Arial" w:eastAsia="Arial" w:cs="Arial"/>
          <w:b w:val="0"/>
          <w:bCs w:val="0"/>
          <w:i w:val="0"/>
          <w:iCs w:val="0"/>
          <w:caps w:val="0"/>
          <w:smallCaps w:val="0"/>
          <w:noProof w:val="0"/>
          <w:color w:val="000000" w:themeColor="text1" w:themeTint="FF" w:themeShade="FF"/>
          <w:sz w:val="24"/>
          <w:szCs w:val="24"/>
          <w:lang w:val="en-GB"/>
        </w:rPr>
        <w:t>-Banos, Sze Chim Lee, Yasmin Friedmann, Ashley Akbari, Fatemeh Torabi, Keith Lloyd, Ronan A Lyons, Ann John</w:t>
      </w:r>
    </w:p>
    <w:p w:rsidR="2AD9E0A7" w:rsidP="2AD9E0A7" w:rsidRDefault="2AD9E0A7" w14:paraId="229D2514" w14:textId="3B76263D">
      <w:pPr>
        <w:pStyle w:val="Normal"/>
        <w:spacing w:after="160" w:line="276" w:lineRule="auto"/>
        <w:jc w:val="left"/>
        <w:rPr>
          <w:rFonts w:ascii="Arial" w:hAnsi="Arial" w:eastAsia="Arial" w:cs="Arial"/>
          <w:b w:val="0"/>
          <w:bCs w:val="0"/>
          <w:i w:val="0"/>
          <w:iCs w:val="0"/>
          <w:caps w:val="0"/>
          <w:smallCaps w:val="0"/>
          <w:noProof w:val="0"/>
          <w:color w:val="000000" w:themeColor="text1" w:themeTint="FF" w:themeShade="FF"/>
          <w:sz w:val="24"/>
          <w:szCs w:val="24"/>
          <w:lang w:val="en-GB"/>
        </w:rPr>
      </w:pPr>
    </w:p>
    <w:p w:rsidR="00363C45" w:rsidP="2AD9E0A7" w:rsidRDefault="000543ED" w14:paraId="20EADDD9" w14:textId="293993D5">
      <w:pPr>
        <w:jc w:val="center"/>
        <w:rPr>
          <w:rFonts w:ascii="Arial" w:hAnsi="Arial" w:eastAsia="Arial" w:cs="Arial"/>
          <w:sz w:val="28"/>
          <w:szCs w:val="28"/>
        </w:rPr>
      </w:pPr>
      <w:r w:rsidRPr="2AD9E0A7" w:rsidR="000543ED">
        <w:rPr>
          <w:rFonts w:ascii="Arial" w:hAnsi="Arial" w:eastAsia="Arial" w:cs="Arial"/>
          <w:b w:val="1"/>
          <w:bCs w:val="1"/>
          <w:sz w:val="28"/>
          <w:szCs w:val="28"/>
        </w:rPr>
        <w:t>FIGURES</w:t>
      </w:r>
    </w:p>
    <w:p w:rsidR="00363C45" w:rsidP="71AB1F94" w:rsidRDefault="000543ED" w14:paraId="5D0A35AD" w14:textId="57FA2F94">
      <w:pPr>
        <w:jc w:val="center"/>
      </w:pPr>
    </w:p>
    <w:p w:rsidR="00363C45" w:rsidP="71AB1F94" w:rsidRDefault="000543ED" w14:paraId="2BDB1811" w14:textId="53724DD4">
      <w:pPr>
        <w:jc w:val="left"/>
        <w:rPr>
          <w:sz w:val="16"/>
          <w:szCs w:val="16"/>
        </w:rPr>
      </w:pPr>
      <w:r w:rsidR="000543ED">
        <w:drawing>
          <wp:inline wp14:editId="57D2CBE1" wp14:anchorId="2BDB3FDD">
            <wp:extent cx="3518535" cy="3284220"/>
            <wp:effectExtent l="0" t="0" r="0" b="0"/>
            <wp:docPr id="1" name="Picture 14154338" title=""/>
            <wp:cNvGraphicFramePr>
              <a:graphicFrameLocks noChangeAspect="1"/>
            </wp:cNvGraphicFramePr>
            <a:graphic>
              <a:graphicData uri="http://schemas.openxmlformats.org/drawingml/2006/picture">
                <pic:pic>
                  <pic:nvPicPr>
                    <pic:cNvPr id="0" name="Picture 14154338"/>
                    <pic:cNvPicPr/>
                  </pic:nvPicPr>
                  <pic:blipFill>
                    <a:blip r:embed="R45164cacd7ee4fe9">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518535" cy="3284220"/>
                    </a:xfrm>
                    <a:prstGeom prst="rect">
                      <a:avLst/>
                    </a:prstGeom>
                  </pic:spPr>
                </pic:pic>
              </a:graphicData>
            </a:graphic>
          </wp:inline>
        </w:drawing>
      </w:r>
    </w:p>
    <w:p w:rsidR="00363C45" w:rsidRDefault="000543ED" w14:paraId="2BDB1813" w14:textId="14B646DB">
      <w:pPr>
        <w:rPr>
          <w:rFonts w:ascii="Arial" w:hAnsi="Arial" w:eastAsia="Arial" w:cs="Arial"/>
          <w:sz w:val="24"/>
          <w:szCs w:val="24"/>
        </w:rPr>
      </w:pPr>
      <w:r w:rsidRPr="0C4DF2C8" w:rsidR="000543ED">
        <w:rPr>
          <w:rFonts w:ascii="Arial" w:hAnsi="Arial" w:eastAsia="Arial" w:cs="Arial"/>
          <w:b w:val="1"/>
          <w:bCs w:val="1"/>
          <w:sz w:val="24"/>
          <w:szCs w:val="24"/>
        </w:rPr>
        <w:t>Figure 1.</w:t>
      </w:r>
      <w:r w:rsidRPr="0C4DF2C8" w:rsidR="000543ED">
        <w:rPr>
          <w:rFonts w:ascii="Arial" w:hAnsi="Arial" w:eastAsia="Arial" w:cs="Arial"/>
          <w:sz w:val="24"/>
          <w:szCs w:val="24"/>
        </w:rPr>
        <w:t xml:space="preserve"> </w:t>
      </w:r>
      <w:r w:rsidRPr="0C4DF2C8" w:rsidR="52F31E42">
        <w:rPr>
          <w:rFonts w:ascii="Arial" w:hAnsi="Arial" w:eastAsia="Arial" w:cs="Arial"/>
          <w:sz w:val="24"/>
          <w:szCs w:val="24"/>
        </w:rPr>
        <w:t>(A) Count and (B) proportion of weekly self-harm contacts in any setting (GP, ED or hospital admissions). (C) Weekly count of individuals with a self-harm contact in any setting. Solid red lines are 4-weeks rolling average of the weekly measurements for 2020. Blue dashed line and shaded area are average and min-max over the previous 4 years, 2016-2019. Changes in background shades correspond to before COVID-19, Wave 1 and Wave 2 periods respectively. Vertical lines are start stay-at-home measures during Wave 1 (1) and start of firebreak (2) and of stay-at-home (3) measures during Wave 2, in 2020.</w:t>
      </w:r>
    </w:p>
    <w:p w:rsidR="0C4DF2C8" w:rsidRDefault="0C4DF2C8" w14:paraId="07E7F8AA" w14:textId="26865DCB">
      <w:r>
        <w:br w:type="page"/>
      </w:r>
    </w:p>
    <w:p w:rsidR="0C4DF2C8" w:rsidP="0C4DF2C8" w:rsidRDefault="0C4DF2C8" w14:paraId="38A4E25A" w14:textId="5011B3E5">
      <w:pPr>
        <w:pStyle w:val="Normal"/>
        <w:rPr>
          <w:rFonts w:ascii="Arial" w:hAnsi="Arial" w:eastAsia="Arial" w:cs="Arial"/>
          <w:sz w:val="24"/>
          <w:szCs w:val="24"/>
        </w:rPr>
      </w:pPr>
    </w:p>
    <w:p w:rsidR="00363C45" w:rsidP="0C4DF2C8" w:rsidRDefault="000543ED" w14:paraId="2BDB1815" w14:textId="46F7FC48">
      <w:pPr>
        <w:jc w:val="both"/>
        <w:rPr>
          <w:sz w:val="16"/>
          <w:szCs w:val="16"/>
        </w:rPr>
        <w:sectPr w:rsidR="00363C45">
          <w:footerReference w:type="default" r:id="rId17"/>
          <w:pgSz w:w="11906" w:h="16838" w:orient="portrait"/>
          <w:pgMar w:top="720" w:right="720" w:bottom="720" w:left="720" w:header="0" w:footer="0" w:gutter="0"/>
          <w:cols w:space="720"/>
          <w:formProt w:val="0"/>
          <w:docGrid w:linePitch="360" w:charSpace="4096"/>
        </w:sectPr>
      </w:pPr>
      <w:r w:rsidR="000543ED">
        <w:drawing>
          <wp:inline wp14:editId="0BB2B836" wp14:anchorId="2BDB3FDF">
            <wp:extent cx="6728462" cy="5200650"/>
            <wp:effectExtent l="0" t="0" r="0" b="0"/>
            <wp:docPr id="2" name="Picture 159123949" title=""/>
            <wp:cNvGraphicFramePr>
              <a:graphicFrameLocks noChangeAspect="1"/>
            </wp:cNvGraphicFramePr>
            <a:graphic>
              <a:graphicData uri="http://schemas.openxmlformats.org/drawingml/2006/picture">
                <pic:pic>
                  <pic:nvPicPr>
                    <pic:cNvPr id="0" name="Picture 159123949"/>
                    <pic:cNvPicPr/>
                  </pic:nvPicPr>
                  <pic:blipFill>
                    <a:blip r:embed="R3ea933fb3db24c7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6728462" cy="5200650"/>
                    </a:xfrm>
                    <a:prstGeom prst="rect">
                      <a:avLst/>
                    </a:prstGeom>
                  </pic:spPr>
                </pic:pic>
              </a:graphicData>
            </a:graphic>
          </wp:inline>
        </w:drawing>
      </w:r>
      <w:r>
        <w:br/>
      </w:r>
      <w:r w:rsidRPr="0C4DF2C8" w:rsidR="000543ED">
        <w:rPr>
          <w:rFonts w:ascii="Arial" w:hAnsi="Arial" w:eastAsia="Arial" w:cs="Arial"/>
          <w:b w:val="1"/>
          <w:bCs w:val="1"/>
          <w:sz w:val="24"/>
          <w:szCs w:val="24"/>
        </w:rPr>
        <w:t>Figure 2.</w:t>
      </w:r>
      <w:r w:rsidRPr="0C4DF2C8" w:rsidR="000543ED">
        <w:rPr>
          <w:rFonts w:ascii="Arial" w:hAnsi="Arial" w:eastAsia="Arial" w:cs="Arial"/>
          <w:sz w:val="24"/>
          <w:szCs w:val="24"/>
        </w:rPr>
        <w:t xml:space="preserve"> Count (left) and proportion (right) of weekly self-harm contacts in each setting – (A, B) GP, (C, D) ED, (E, F</w:t>
      </w:r>
      <w:r w:rsidRPr="0C4DF2C8" w:rsidR="7493A675">
        <w:rPr>
          <w:rFonts w:ascii="Arial" w:hAnsi="Arial" w:eastAsia="Arial" w:cs="Arial"/>
          <w:sz w:val="24"/>
          <w:szCs w:val="24"/>
        </w:rPr>
        <w:t>*</w:t>
      </w:r>
      <w:r w:rsidRPr="0C4DF2C8" w:rsidR="000543ED">
        <w:rPr>
          <w:rFonts w:ascii="Arial" w:hAnsi="Arial" w:eastAsia="Arial" w:cs="Arial"/>
          <w:sz w:val="24"/>
          <w:szCs w:val="24"/>
        </w:rPr>
        <w:t>) ED followed by hospital admissions (ED&gt;HA), (G, H) hospital admissions (HA) and (I, J</w:t>
      </w:r>
      <w:r w:rsidRPr="0C4DF2C8" w:rsidR="1C29E18E">
        <w:rPr>
          <w:rFonts w:ascii="Arial" w:hAnsi="Arial" w:eastAsia="Arial" w:cs="Arial"/>
          <w:sz w:val="24"/>
          <w:szCs w:val="24"/>
        </w:rPr>
        <w:t>+</w:t>
      </w:r>
      <w:r w:rsidRPr="0C4DF2C8" w:rsidR="000543ED">
        <w:rPr>
          <w:rFonts w:ascii="Arial" w:hAnsi="Arial" w:eastAsia="Arial" w:cs="Arial"/>
          <w:sz w:val="24"/>
          <w:szCs w:val="24"/>
        </w:rPr>
        <w:t xml:space="preserve">) hospital admissions with a transfer to critical care (HA&gt;CC). Solid red lines are 4-weeks rolling average of the weekly measurements for 2020. Blue dashed lines and shaded areas are average and min-max respectively over the previous 4 years, 2016-2019. Changes in background shades correspond to </w:t>
      </w:r>
      <w:r w:rsidRPr="0C4DF2C8" w:rsidR="3E8E8B81">
        <w:rPr>
          <w:rFonts w:ascii="Arial" w:hAnsi="Arial" w:eastAsia="Arial" w:cs="Arial"/>
          <w:sz w:val="24"/>
          <w:szCs w:val="24"/>
        </w:rPr>
        <w:t xml:space="preserve">before </w:t>
      </w:r>
      <w:r w:rsidRPr="0C4DF2C8" w:rsidR="000543ED">
        <w:rPr>
          <w:rFonts w:ascii="Arial" w:hAnsi="Arial" w:eastAsia="Arial" w:cs="Arial"/>
          <w:sz w:val="24"/>
          <w:szCs w:val="24"/>
        </w:rPr>
        <w:t>COVID</w:t>
      </w:r>
      <w:r w:rsidRPr="0C4DF2C8" w:rsidR="29D8317C">
        <w:rPr>
          <w:rFonts w:ascii="Arial" w:hAnsi="Arial" w:eastAsia="Arial" w:cs="Arial"/>
          <w:sz w:val="24"/>
          <w:szCs w:val="24"/>
        </w:rPr>
        <w:t>-19</w:t>
      </w:r>
      <w:r w:rsidRPr="0C4DF2C8" w:rsidR="000543ED">
        <w:rPr>
          <w:rFonts w:ascii="Arial" w:hAnsi="Arial" w:eastAsia="Arial" w:cs="Arial"/>
          <w:sz w:val="24"/>
          <w:szCs w:val="24"/>
        </w:rPr>
        <w:t xml:space="preserve">, </w:t>
      </w:r>
      <w:r w:rsidRPr="0C4DF2C8" w:rsidR="5B2DB10B">
        <w:rPr>
          <w:rFonts w:ascii="Arial" w:hAnsi="Arial" w:eastAsia="Arial" w:cs="Arial"/>
          <w:sz w:val="24"/>
          <w:szCs w:val="24"/>
        </w:rPr>
        <w:t>W</w:t>
      </w:r>
      <w:r w:rsidRPr="0C4DF2C8" w:rsidR="000543ED">
        <w:rPr>
          <w:rFonts w:ascii="Arial" w:hAnsi="Arial" w:eastAsia="Arial" w:cs="Arial"/>
          <w:sz w:val="24"/>
          <w:szCs w:val="24"/>
        </w:rPr>
        <w:t xml:space="preserve">ave 1 and </w:t>
      </w:r>
      <w:r w:rsidRPr="0C4DF2C8" w:rsidR="4B1A0906">
        <w:rPr>
          <w:rFonts w:ascii="Arial" w:hAnsi="Arial" w:eastAsia="Arial" w:cs="Arial"/>
          <w:sz w:val="24"/>
          <w:szCs w:val="24"/>
        </w:rPr>
        <w:t>W</w:t>
      </w:r>
      <w:r w:rsidRPr="0C4DF2C8" w:rsidR="000543ED">
        <w:rPr>
          <w:rFonts w:ascii="Arial" w:hAnsi="Arial" w:eastAsia="Arial" w:cs="Arial"/>
          <w:sz w:val="24"/>
          <w:szCs w:val="24"/>
        </w:rPr>
        <w:t>ave 2 periods respectively.</w:t>
      </w:r>
      <w:r w:rsidRPr="0C4DF2C8" w:rsidR="5DFD8A8B">
        <w:rPr>
          <w:rFonts w:ascii="Arial" w:hAnsi="Arial" w:eastAsia="Arial" w:cs="Arial"/>
          <w:sz w:val="24"/>
          <w:szCs w:val="24"/>
        </w:rPr>
        <w:t xml:space="preserve"> Vertical lines are start stay-at-home measures during Wave 1 (1) and start of firebreak (2) and of stay-at-home (3) measures during Wave 2, in 2020. Darker panels show proportion of ED presentation with self-harm that resulted in a hospital admission (F: *) and of hospital admissions with self-harm that resulted in a transfer to critical care (J: +).</w:t>
      </w:r>
    </w:p>
    <w:p w:rsidR="00363C45" w:rsidP="0C4DF2C8" w:rsidRDefault="000543ED" w14:paraId="2BDB1817" w14:textId="59E9EBF4">
      <w:pPr>
        <w:rPr>
          <w:sz w:val="16"/>
          <w:szCs w:val="16"/>
        </w:rPr>
        <w:sectPr w:rsidR="00363C45">
          <w:footerReference w:type="default" r:id="rId19"/>
          <w:pgSz w:w="16838" w:h="11906" w:orient="landscape"/>
          <w:pgMar w:top="720" w:right="720" w:bottom="720" w:left="720" w:header="0" w:footer="0" w:gutter="0"/>
          <w:cols w:space="720"/>
          <w:formProt w:val="0"/>
          <w:docGrid w:linePitch="360" w:charSpace="4096"/>
        </w:sectPr>
      </w:pPr>
      <w:r w:rsidR="000543ED">
        <w:drawing>
          <wp:inline wp14:editId="5D5C8889" wp14:anchorId="2BDB3FE1">
            <wp:extent cx="9628504" cy="5074920"/>
            <wp:effectExtent l="0" t="0" r="0" b="0"/>
            <wp:docPr id="3" name="Picture 1563313723" title=""/>
            <wp:cNvGraphicFramePr>
              <a:graphicFrameLocks noChangeAspect="1"/>
            </wp:cNvGraphicFramePr>
            <a:graphic>
              <a:graphicData uri="http://schemas.openxmlformats.org/drawingml/2006/picture">
                <pic:pic>
                  <pic:nvPicPr>
                    <pic:cNvPr id="0" name="Picture 1563313723"/>
                    <pic:cNvPicPr/>
                  </pic:nvPicPr>
                  <pic:blipFill>
                    <a:blip r:embed="R4938a93791b746c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9628504" cy="5074920"/>
                    </a:xfrm>
                    <a:prstGeom prst="rect">
                      <a:avLst/>
                    </a:prstGeom>
                  </pic:spPr>
                </pic:pic>
              </a:graphicData>
            </a:graphic>
          </wp:inline>
        </w:drawing>
      </w:r>
      <w:r>
        <w:br/>
      </w:r>
      <w:r w:rsidRPr="0C4DF2C8" w:rsidR="000543ED">
        <w:rPr>
          <w:rFonts w:ascii="Arial" w:hAnsi="Arial" w:eastAsia="Arial" w:cs="Arial"/>
          <w:b w:val="1"/>
          <w:bCs w:val="1"/>
          <w:sz w:val="24"/>
          <w:szCs w:val="24"/>
        </w:rPr>
        <w:t>Figure 3:</w:t>
      </w:r>
      <w:r w:rsidRPr="0C4DF2C8" w:rsidR="000543ED">
        <w:rPr>
          <w:rFonts w:ascii="Arial" w:hAnsi="Arial" w:eastAsia="Arial" w:cs="Arial"/>
          <w:sz w:val="24"/>
          <w:szCs w:val="24"/>
        </w:rPr>
        <w:t xml:space="preserve"> Weekly proportion of individuals with self-harm contacts seen in GP, ED and/or hospital admissions (HA). Solid red lines are 4-weeks rolling average of the weekly measurements for 2020. Blue dashed lines and shaded areas are average and min-max over the previous 4 years, 2016-2019. Panels A to C show overlapping sets. Panels D to J show non-overlapping sets. </w:t>
      </w:r>
      <w:r w:rsidRPr="0C4DF2C8" w:rsidR="097C6B59">
        <w:rPr>
          <w:rFonts w:ascii="Arial" w:hAnsi="Arial" w:eastAsia="Arial" w:cs="Arial"/>
          <w:sz w:val="24"/>
          <w:szCs w:val="24"/>
        </w:rPr>
        <w:t>Changes in background shades correspond to before COVID-19, Wave 1 and Wave 2 periods respectively. Vertical lines are start stay-at-home measures during Wave 1 (1) and start of firebreak (2) and of stay-at-home (3) measures during Wave 2, in 2020.</w:t>
      </w:r>
    </w:p>
    <w:tbl>
      <w:tblPr>
        <w:tblStyle w:val="TableGrid"/>
        <w:tblW w:w="5000" w:type="pct"/>
        <w:jc w:val="center"/>
        <w:tblLayout w:type="fixed"/>
        <w:tblCellMar>
          <w:left w:w="0" w:type="dxa"/>
          <w:right w:w="0" w:type="dxa"/>
        </w:tblCellMar>
        <w:tblLook w:val="04A0" w:firstRow="1" w:lastRow="0" w:firstColumn="1" w:lastColumn="0" w:noHBand="0" w:noVBand="1"/>
      </w:tblPr>
      <w:tblGrid>
        <w:gridCol w:w="166"/>
        <w:gridCol w:w="5208"/>
        <w:gridCol w:w="171"/>
        <w:gridCol w:w="4921"/>
      </w:tblGrid>
      <w:tr w:rsidR="00363C45" w:rsidTr="0C4DF2C8" w14:paraId="2BDB181A" w14:textId="77777777">
        <w:trPr>
          <w:trHeight w:val="4535"/>
          <w:jc w:val="center"/>
        </w:trPr>
        <w:tc>
          <w:tcPr>
            <w:tcW w:w="165" w:type="dxa"/>
            <w:tcBorders>
              <w:top w:val="nil"/>
              <w:left w:val="nil"/>
              <w:bottom w:val="nil"/>
              <w:right w:val="nil"/>
            </w:tcBorders>
            <w:tcMar/>
          </w:tcPr>
          <w:p w:rsidR="00363C45" w:rsidRDefault="000543ED" w14:paraId="2BDB1818" w14:textId="77777777">
            <w:pPr>
              <w:pageBreakBefore/>
              <w:spacing w:after="0" w:line="240" w:lineRule="auto"/>
              <w:rPr>
                <w:rFonts w:ascii="Arial" w:hAnsi="Arial" w:cs="Arial"/>
                <w:b/>
              </w:rPr>
            </w:pPr>
            <w:r>
              <w:rPr>
                <w:rFonts w:ascii="Arial" w:hAnsi="Arial" w:eastAsia="Calibri" w:cs="Arial"/>
                <w:b/>
              </w:rPr>
              <w:t>A</w:t>
            </w:r>
          </w:p>
        </w:tc>
        <w:tc>
          <w:tcPr>
            <w:tcW w:w="10300" w:type="dxa"/>
            <w:gridSpan w:val="3"/>
            <w:tcBorders>
              <w:top w:val="nil"/>
              <w:left w:val="nil"/>
              <w:bottom w:val="nil"/>
              <w:right w:val="nil"/>
            </w:tcBorders>
            <w:tcMar/>
          </w:tcPr>
          <w:p w:rsidR="00363C45" w:rsidRDefault="000543ED" w14:paraId="2BDB1819" w14:textId="6D4D2007">
            <w:pPr>
              <w:spacing w:after="0" w:line="240" w:lineRule="auto"/>
              <w:jc w:val="center"/>
              <w:rPr>
                <w:rFonts w:ascii="Arial" w:hAnsi="Arial" w:cs="Arial"/>
              </w:rPr>
            </w:pPr>
            <w:r>
              <w:rPr>
                <w:rFonts w:eastAsia="Calibri"/>
                <w:noProof/>
              </w:rPr>
              <w:drawing>
                <wp:inline distT="0" distB="0" distL="0" distR="0" wp14:anchorId="2BDB3FE3" wp14:editId="2BDB3FE4">
                  <wp:extent cx="6480175" cy="2964815"/>
                  <wp:effectExtent l="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a:blip r:embed="rId20"/>
                          <a:stretch>
                            <a:fillRect/>
                          </a:stretch>
                        </pic:blipFill>
                        <pic:spPr bwMode="auto">
                          <a:xfrm>
                            <a:off x="0" y="0"/>
                            <a:ext cx="6480175" cy="2964815"/>
                          </a:xfrm>
                          <a:prstGeom prst="rect">
                            <a:avLst/>
                          </a:prstGeom>
                        </pic:spPr>
                      </pic:pic>
                    </a:graphicData>
                  </a:graphic>
                </wp:inline>
              </w:drawing>
            </w:r>
          </w:p>
        </w:tc>
      </w:tr>
      <w:tr w:rsidR="00363C45" w:rsidTr="0C4DF2C8" w14:paraId="2BDB181F" w14:textId="77777777">
        <w:trPr>
          <w:trHeight w:val="4535"/>
          <w:jc w:val="center"/>
        </w:trPr>
        <w:tc>
          <w:tcPr>
            <w:tcW w:w="165" w:type="dxa"/>
            <w:tcBorders>
              <w:top w:val="nil"/>
              <w:left w:val="nil"/>
              <w:bottom w:val="nil"/>
              <w:right w:val="nil"/>
            </w:tcBorders>
            <w:tcMar/>
          </w:tcPr>
          <w:p w:rsidR="00363C45" w:rsidRDefault="000543ED" w14:paraId="2BDB181B" w14:textId="77777777">
            <w:pPr>
              <w:spacing w:after="0" w:line="240" w:lineRule="auto"/>
              <w:rPr>
                <w:rFonts w:ascii="Arial" w:hAnsi="Arial" w:cs="Arial"/>
                <w:b/>
              </w:rPr>
            </w:pPr>
            <w:r>
              <w:rPr>
                <w:rFonts w:ascii="Arial" w:hAnsi="Arial" w:eastAsia="Calibri" w:cs="Arial"/>
                <w:b/>
              </w:rPr>
              <w:t>B</w:t>
            </w:r>
          </w:p>
        </w:tc>
        <w:tc>
          <w:tcPr>
            <w:tcW w:w="5208" w:type="dxa"/>
            <w:tcBorders>
              <w:top w:val="nil"/>
              <w:left w:val="nil"/>
              <w:bottom w:val="nil"/>
              <w:right w:val="nil"/>
            </w:tcBorders>
            <w:tcMar/>
          </w:tcPr>
          <w:p w:rsidR="00363C45" w:rsidRDefault="000543ED" w14:paraId="2BDB181C" w14:textId="5D568B84">
            <w:pPr>
              <w:spacing w:after="0" w:line="240" w:lineRule="auto"/>
              <w:jc w:val="center"/>
              <w:rPr>
                <w:rFonts w:ascii="Arial" w:hAnsi="Arial" w:cs="Arial"/>
              </w:rPr>
            </w:pPr>
            <w:r>
              <w:rPr>
                <w:rFonts w:eastAsia="Calibri"/>
                <w:noProof/>
              </w:rPr>
              <w:drawing>
                <wp:inline distT="0" distB="0" distL="0" distR="0" wp14:anchorId="2BDB3FE5" wp14:editId="2BDB3FE6">
                  <wp:extent cx="3154045" cy="3060065"/>
                  <wp:effectExtent l="0" t="0" r="0" b="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pic:cNvPicPr>
                            <a:picLocks noChangeAspect="1" noChangeArrowheads="1"/>
                          </pic:cNvPicPr>
                        </pic:nvPicPr>
                        <pic:blipFill>
                          <a:blip r:embed="rId21"/>
                          <a:stretch>
                            <a:fillRect/>
                          </a:stretch>
                        </pic:blipFill>
                        <pic:spPr bwMode="auto">
                          <a:xfrm>
                            <a:off x="0" y="0"/>
                            <a:ext cx="3154045" cy="3060065"/>
                          </a:xfrm>
                          <a:prstGeom prst="rect">
                            <a:avLst/>
                          </a:prstGeom>
                        </pic:spPr>
                      </pic:pic>
                    </a:graphicData>
                  </a:graphic>
                </wp:inline>
              </w:drawing>
            </w:r>
          </w:p>
        </w:tc>
        <w:tc>
          <w:tcPr>
            <w:tcW w:w="171" w:type="dxa"/>
            <w:tcBorders>
              <w:top w:val="nil"/>
              <w:left w:val="nil"/>
              <w:bottom w:val="nil"/>
              <w:right w:val="nil"/>
            </w:tcBorders>
            <w:tcMar/>
          </w:tcPr>
          <w:p w:rsidR="00363C45" w:rsidRDefault="000543ED" w14:paraId="2BDB181D" w14:textId="77777777">
            <w:pPr>
              <w:spacing w:after="0" w:line="240" w:lineRule="auto"/>
              <w:rPr>
                <w:rFonts w:ascii="Arial" w:hAnsi="Arial" w:cs="Arial"/>
                <w:b/>
              </w:rPr>
            </w:pPr>
            <w:r>
              <w:rPr>
                <w:rFonts w:ascii="Arial" w:hAnsi="Arial" w:eastAsia="Calibri" w:cs="Arial"/>
                <w:b/>
              </w:rPr>
              <w:t>C</w:t>
            </w:r>
          </w:p>
        </w:tc>
        <w:tc>
          <w:tcPr>
            <w:tcW w:w="4921" w:type="dxa"/>
            <w:tcBorders>
              <w:top w:val="nil"/>
              <w:left w:val="nil"/>
              <w:bottom w:val="nil"/>
              <w:right w:val="nil"/>
            </w:tcBorders>
            <w:tcMar/>
          </w:tcPr>
          <w:p w:rsidR="00363C45" w:rsidRDefault="000543ED" w14:paraId="2BDB181E" w14:textId="3C8E7C3E">
            <w:pPr>
              <w:tabs>
                <w:tab w:val="left" w:pos="1248"/>
              </w:tabs>
              <w:spacing w:after="0" w:line="240" w:lineRule="auto"/>
              <w:jc w:val="center"/>
              <w:rPr>
                <w:rFonts w:ascii="Arial" w:hAnsi="Arial" w:cs="Arial"/>
              </w:rPr>
            </w:pPr>
            <w:r>
              <w:rPr>
                <w:rFonts w:eastAsia="Calibri"/>
                <w:noProof/>
              </w:rPr>
              <w:drawing>
                <wp:inline distT="0" distB="0" distL="0" distR="0" wp14:anchorId="2BDB3FE7" wp14:editId="2BDB3FE8">
                  <wp:extent cx="2988310" cy="2988310"/>
                  <wp:effectExtent l="0" t="0" r="0" b="0"/>
                  <wp:docPr id="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
                          <pic:cNvPicPr>
                            <a:picLocks noChangeAspect="1" noChangeArrowheads="1"/>
                          </pic:cNvPicPr>
                        </pic:nvPicPr>
                        <pic:blipFill>
                          <a:blip r:embed="rId22"/>
                          <a:stretch>
                            <a:fillRect/>
                          </a:stretch>
                        </pic:blipFill>
                        <pic:spPr bwMode="auto">
                          <a:xfrm>
                            <a:off x="0" y="0"/>
                            <a:ext cx="2988310" cy="2988310"/>
                          </a:xfrm>
                          <a:prstGeom prst="rect">
                            <a:avLst/>
                          </a:prstGeom>
                        </pic:spPr>
                      </pic:pic>
                    </a:graphicData>
                  </a:graphic>
                </wp:inline>
              </w:drawing>
            </w:r>
          </w:p>
        </w:tc>
      </w:tr>
    </w:tbl>
    <w:p w:rsidR="00363C45" w:rsidRDefault="00363C45" w14:paraId="2BDB1820" w14:textId="77777777">
      <w:pPr>
        <w:rPr>
          <w:rFonts w:ascii="Arial" w:hAnsi="Arial" w:cs="Arial"/>
          <w:b/>
        </w:rPr>
      </w:pPr>
    </w:p>
    <w:p w:rsidR="00363C45" w:rsidRDefault="000543ED" w14:paraId="2BDB1821" w14:textId="60A314B7">
      <w:pPr>
        <w:rPr>
          <w:rFonts w:ascii="Arial" w:hAnsi="Arial" w:cs="Arial"/>
        </w:rPr>
      </w:pPr>
      <w:r w:rsidRPr="0C4DF2C8" w:rsidR="000543ED">
        <w:rPr>
          <w:rFonts w:ascii="Arial" w:hAnsi="Arial" w:cs="Arial"/>
          <w:b w:val="1"/>
          <w:bCs w:val="1"/>
        </w:rPr>
        <w:t>Figure 4</w:t>
      </w:r>
      <w:r w:rsidRPr="0C4DF2C8" w:rsidR="000543ED">
        <w:rPr>
          <w:rFonts w:ascii="Arial" w:hAnsi="Arial" w:cs="Arial"/>
        </w:rPr>
        <w:t>. Results summary of self-harm and COVID-19 infection analyses. (</w:t>
      </w:r>
      <w:r w:rsidRPr="0C4DF2C8" w:rsidR="000543ED">
        <w:rPr>
          <w:rFonts w:ascii="Arial" w:hAnsi="Arial" w:cs="Arial"/>
          <w:b w:val="1"/>
          <w:bCs w:val="1"/>
        </w:rPr>
        <w:t>A</w:t>
      </w:r>
      <w:r w:rsidRPr="0C4DF2C8" w:rsidR="000543ED">
        <w:rPr>
          <w:rFonts w:ascii="Arial" w:hAnsi="Arial" w:cs="Arial"/>
        </w:rPr>
        <w:t>) Forest plot of the adjusted ORs of self-harm, sex, age, deprivation and living in care home for risk of COVID-19 infections. (</w:t>
      </w:r>
      <w:r w:rsidRPr="0C4DF2C8" w:rsidR="000543ED">
        <w:rPr>
          <w:rFonts w:ascii="Arial" w:hAnsi="Arial" w:cs="Arial"/>
          <w:b w:val="1"/>
          <w:bCs w:val="1"/>
        </w:rPr>
        <w:t>B</w:t>
      </w:r>
      <w:r w:rsidRPr="0C4DF2C8" w:rsidR="000543ED">
        <w:rPr>
          <w:rFonts w:ascii="Arial" w:hAnsi="Arial" w:cs="Arial"/>
        </w:rPr>
        <w:t>) Observed incidence of self-harm presentations during the pre- and post-COVID follow-up periods. (</w:t>
      </w:r>
      <w:r w:rsidRPr="0C4DF2C8" w:rsidR="000543ED">
        <w:rPr>
          <w:rFonts w:ascii="Arial" w:hAnsi="Arial" w:cs="Arial"/>
          <w:b w:val="1"/>
          <w:bCs w:val="1"/>
        </w:rPr>
        <w:t>C</w:t>
      </w:r>
      <w:r w:rsidRPr="0C4DF2C8" w:rsidR="000543ED">
        <w:rPr>
          <w:rFonts w:ascii="Arial" w:hAnsi="Arial" w:cs="Arial"/>
        </w:rPr>
        <w:t>) Forest plot of the difference-in-difference (</w:t>
      </w:r>
      <w:proofErr w:type="spellStart"/>
      <w:r w:rsidRPr="0C4DF2C8" w:rsidR="000543ED">
        <w:rPr>
          <w:rFonts w:ascii="Arial" w:hAnsi="Arial" w:cs="Arial"/>
        </w:rPr>
        <w:t>DiD</w:t>
      </w:r>
      <w:proofErr w:type="spellEnd"/>
      <w:r w:rsidRPr="0C4DF2C8" w:rsidR="000543ED">
        <w:rPr>
          <w:rFonts w:ascii="Arial" w:hAnsi="Arial" w:cs="Arial"/>
        </w:rPr>
        <w:t xml:space="preserve">) estimators (with results from the two robustness checks, see Methods for details) for the risk of self-harm following </w:t>
      </w:r>
      <w:r w:rsidRPr="0C4DF2C8" w:rsidR="000543ED">
        <w:rPr>
          <w:rFonts w:ascii="Arial" w:hAnsi="Arial" w:cs="Arial"/>
        </w:rPr>
        <w:t xml:space="preserve">COVID-19 </w:t>
      </w:r>
      <w:r w:rsidRPr="0C4DF2C8" w:rsidR="000543ED">
        <w:rPr>
          <w:rFonts w:ascii="Arial" w:hAnsi="Arial" w:cs="Arial"/>
        </w:rPr>
        <w:t>infection. Error bars: 95% CIs.</w:t>
      </w:r>
    </w:p>
    <w:p w:rsidRPr="006D72FA" w:rsidR="00363C45" w:rsidP="006D72FA" w:rsidRDefault="00363C45" w14:paraId="2BDB3FDC" w14:textId="77777777">
      <w:pPr>
        <w:rPr>
          <w:b/>
          <w:bCs/>
        </w:rPr>
      </w:pPr>
    </w:p>
    <w:sectPr w:rsidRPr="006D72FA" w:rsidR="00363C45">
      <w:headerReference w:type="default" r:id="rId23"/>
      <w:footerReference w:type="default" r:id="rId24"/>
      <w:pgSz w:w="11906" w:h="16838" w:orient="portrait"/>
      <w:pgMar w:top="720" w:right="720" w:bottom="720" w:left="720" w:header="0" w:footer="0" w:gutter="0"/>
      <w:cols w:space="720"/>
      <w:formProt w:val="0"/>
      <w:docGrid w:linePitch="360" w:charSpace="4096"/>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B3BED" w:rsidRDefault="009B3BED" w14:paraId="3C7A8048" w14:textId="77777777">
      <w:pPr>
        <w:spacing w:after="0" w:line="240" w:lineRule="auto"/>
      </w:pPr>
      <w:r>
        <w:separator/>
      </w:r>
    </w:p>
  </w:endnote>
  <w:endnote w:type="continuationSeparator" w:id="0">
    <w:p w:rsidR="009B3BED" w:rsidRDefault="009B3BED" w14:paraId="5F5C79D2" w14:textId="77777777">
      <w:pPr>
        <w:spacing w:after="0" w:line="240" w:lineRule="auto"/>
      </w:pPr>
      <w:r>
        <w:continuationSeparator/>
      </w:r>
    </w:p>
  </w:endnote>
  <w:endnote w:type="continuationNotice" w:id="1">
    <w:p w:rsidR="009B3BED" w:rsidRDefault="009B3BED" w14:paraId="7A55EE0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Mangal">
    <w:panose1 w:val="00000400000000000000"/>
    <w:charset w:val="01"/>
    <w:family w:val="roman"/>
    <w:pitch w:val="variable"/>
    <w:sig w:usb0="00002000" w:usb1="00000000" w:usb2="00000000" w:usb3="00000000" w:csb0="0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5544015"/>
      <w:docPartObj>
        <w:docPartGallery w:val="Page Numbers (Bottom of Page)"/>
        <w:docPartUnique/>
      </w:docPartObj>
    </w:sdtPr>
    <w:sdtContent>
      <w:p w:rsidR="00363C45" w:rsidRDefault="000543ED" w14:paraId="2BDB400B" w14:textId="77777777">
        <w:pPr>
          <w:pStyle w:val="Footer"/>
          <w:jc w:val="center"/>
        </w:pPr>
        <w:r>
          <w:fldChar w:fldCharType="begin"/>
        </w:r>
        <w:r>
          <w:instrText>PAGE</w:instrText>
        </w:r>
        <w:r>
          <w:fldChar w:fldCharType="separate"/>
        </w:r>
        <w:r>
          <w:t>3</w:t>
        </w:r>
        <w:r>
          <w:fldChar w:fldCharType="end"/>
        </w:r>
      </w:p>
      <w:p w:rsidR="00363C45" w:rsidRDefault="006D72FA" w14:paraId="2BDB400C" w14:textId="77777777">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6070944"/>
      <w:docPartObj>
        <w:docPartGallery w:val="Page Numbers (Bottom of Page)"/>
        <w:docPartUnique/>
      </w:docPartObj>
    </w:sdtPr>
    <w:sdtContent>
      <w:p w:rsidR="00363C45" w:rsidRDefault="000543ED" w14:paraId="2BDB400D" w14:textId="77777777">
        <w:pPr>
          <w:pStyle w:val="Footer"/>
          <w:jc w:val="center"/>
        </w:pPr>
        <w:r>
          <w:fldChar w:fldCharType="begin"/>
        </w:r>
        <w:r>
          <w:instrText>PAGE</w:instrText>
        </w:r>
        <w:r>
          <w:fldChar w:fldCharType="separate"/>
        </w:r>
        <w:r>
          <w:t>5</w:t>
        </w:r>
        <w:r>
          <w:fldChar w:fldCharType="end"/>
        </w:r>
      </w:p>
      <w:p w:rsidR="00363C45" w:rsidRDefault="006D72FA" w14:paraId="2BDB400E" w14:textId="77777777">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598270"/>
      <w:docPartObj>
        <w:docPartGallery w:val="Page Numbers (Bottom of Page)"/>
        <w:docPartUnique/>
      </w:docPartObj>
    </w:sdtPr>
    <w:sdtContent>
      <w:p w:rsidR="00363C45" w:rsidRDefault="000543ED" w14:paraId="2BDB4038" w14:textId="77777777">
        <w:pPr>
          <w:pStyle w:val="Footer"/>
          <w:jc w:val="center"/>
        </w:pPr>
        <w:r>
          <w:fldChar w:fldCharType="begin"/>
        </w:r>
        <w:r>
          <w:instrText>PAGE</w:instrText>
        </w:r>
        <w:r>
          <w:fldChar w:fldCharType="separate"/>
        </w:r>
        <w:r>
          <w:t>48</w:t>
        </w:r>
        <w:r>
          <w:fldChar w:fldCharType="end"/>
        </w:r>
      </w:p>
    </w:sdtContent>
  </w:sdt>
  <w:p w:rsidR="00363C45" w:rsidRDefault="00363C45" w14:paraId="2BDB4039" w14:textId="777777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B3BED" w:rsidRDefault="009B3BED" w14:paraId="7459E3D2" w14:textId="77777777">
      <w:pPr>
        <w:spacing w:after="0" w:line="240" w:lineRule="auto"/>
      </w:pPr>
      <w:r>
        <w:separator/>
      </w:r>
    </w:p>
  </w:footnote>
  <w:footnote w:type="continuationSeparator" w:id="0">
    <w:p w:rsidR="009B3BED" w:rsidRDefault="009B3BED" w14:paraId="28B48159" w14:textId="77777777">
      <w:pPr>
        <w:spacing w:after="0" w:line="240" w:lineRule="auto"/>
      </w:pPr>
      <w:r>
        <w:continuationSeparator/>
      </w:r>
    </w:p>
  </w:footnote>
  <w:footnote w:type="continuationNotice" w:id="1">
    <w:p w:rsidR="009B3BED" w:rsidRDefault="009B3BED" w14:paraId="4DF24B10"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63C45" w:rsidRDefault="00363C45" w14:paraId="2BDB4037" w14:textId="777777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trackRevisions w:val="false"/>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C45"/>
    <w:rsid w:val="00041CEF"/>
    <w:rsid w:val="00051778"/>
    <w:rsid w:val="000543ED"/>
    <w:rsid w:val="00094F8C"/>
    <w:rsid w:val="000A03C5"/>
    <w:rsid w:val="00110635"/>
    <w:rsid w:val="00117BCA"/>
    <w:rsid w:val="00165E00"/>
    <w:rsid w:val="00182643"/>
    <w:rsid w:val="001B484F"/>
    <w:rsid w:val="001B6C0F"/>
    <w:rsid w:val="001C5F99"/>
    <w:rsid w:val="00206563"/>
    <w:rsid w:val="00277800"/>
    <w:rsid w:val="00290AAB"/>
    <w:rsid w:val="002B0BA5"/>
    <w:rsid w:val="002D0DAB"/>
    <w:rsid w:val="002E1CBB"/>
    <w:rsid w:val="0031137C"/>
    <w:rsid w:val="003154D2"/>
    <w:rsid w:val="00323462"/>
    <w:rsid w:val="0035116C"/>
    <w:rsid w:val="00363C45"/>
    <w:rsid w:val="003736EC"/>
    <w:rsid w:val="003B697A"/>
    <w:rsid w:val="003F1CBD"/>
    <w:rsid w:val="003F1DD4"/>
    <w:rsid w:val="004300B8"/>
    <w:rsid w:val="00437A59"/>
    <w:rsid w:val="00447B7D"/>
    <w:rsid w:val="00457720"/>
    <w:rsid w:val="00461A41"/>
    <w:rsid w:val="004A0CE0"/>
    <w:rsid w:val="004A3CC7"/>
    <w:rsid w:val="004C2437"/>
    <w:rsid w:val="004C70EE"/>
    <w:rsid w:val="004D1372"/>
    <w:rsid w:val="00512CAA"/>
    <w:rsid w:val="0053A158"/>
    <w:rsid w:val="00575233"/>
    <w:rsid w:val="00586356"/>
    <w:rsid w:val="005A745D"/>
    <w:rsid w:val="005D7B41"/>
    <w:rsid w:val="005F0E5D"/>
    <w:rsid w:val="0063EA92"/>
    <w:rsid w:val="00655CF5"/>
    <w:rsid w:val="0066407B"/>
    <w:rsid w:val="00690AD0"/>
    <w:rsid w:val="006D72FA"/>
    <w:rsid w:val="00713DCA"/>
    <w:rsid w:val="007158DF"/>
    <w:rsid w:val="007254C6"/>
    <w:rsid w:val="0073210F"/>
    <w:rsid w:val="00772BD3"/>
    <w:rsid w:val="007E7B4C"/>
    <w:rsid w:val="008204EA"/>
    <w:rsid w:val="008235B1"/>
    <w:rsid w:val="00851F17"/>
    <w:rsid w:val="008549C2"/>
    <w:rsid w:val="00884B76"/>
    <w:rsid w:val="008E6B9C"/>
    <w:rsid w:val="008F6E20"/>
    <w:rsid w:val="00926821"/>
    <w:rsid w:val="009270DA"/>
    <w:rsid w:val="00951475"/>
    <w:rsid w:val="009575EF"/>
    <w:rsid w:val="00960B36"/>
    <w:rsid w:val="00964698"/>
    <w:rsid w:val="0096719E"/>
    <w:rsid w:val="009A1711"/>
    <w:rsid w:val="009A7990"/>
    <w:rsid w:val="009B2A6F"/>
    <w:rsid w:val="009B3BED"/>
    <w:rsid w:val="009C0504"/>
    <w:rsid w:val="009D77FD"/>
    <w:rsid w:val="00A04DBA"/>
    <w:rsid w:val="00A052A1"/>
    <w:rsid w:val="00A21E08"/>
    <w:rsid w:val="00A471D7"/>
    <w:rsid w:val="00A507B9"/>
    <w:rsid w:val="00AB1A5B"/>
    <w:rsid w:val="00AD6459"/>
    <w:rsid w:val="00AE08C1"/>
    <w:rsid w:val="00AE72D1"/>
    <w:rsid w:val="00AE72EC"/>
    <w:rsid w:val="00B0382C"/>
    <w:rsid w:val="00B03E36"/>
    <w:rsid w:val="00B06A3D"/>
    <w:rsid w:val="00B40B75"/>
    <w:rsid w:val="00B465B2"/>
    <w:rsid w:val="00B50285"/>
    <w:rsid w:val="00B545CF"/>
    <w:rsid w:val="00B60D63"/>
    <w:rsid w:val="00BA0B75"/>
    <w:rsid w:val="00BC3FB1"/>
    <w:rsid w:val="00BE175B"/>
    <w:rsid w:val="00C36A75"/>
    <w:rsid w:val="00C63056"/>
    <w:rsid w:val="00C72E4A"/>
    <w:rsid w:val="00CB1E9E"/>
    <w:rsid w:val="00D02538"/>
    <w:rsid w:val="00D34E37"/>
    <w:rsid w:val="00D41A89"/>
    <w:rsid w:val="00D4303E"/>
    <w:rsid w:val="00D6785E"/>
    <w:rsid w:val="00DB60E4"/>
    <w:rsid w:val="00DD5D70"/>
    <w:rsid w:val="00DE469E"/>
    <w:rsid w:val="00DF17DA"/>
    <w:rsid w:val="00E106A9"/>
    <w:rsid w:val="00E443F0"/>
    <w:rsid w:val="00E707DD"/>
    <w:rsid w:val="00E71F75"/>
    <w:rsid w:val="00E9459E"/>
    <w:rsid w:val="00E964B4"/>
    <w:rsid w:val="00EA5763"/>
    <w:rsid w:val="00EC008C"/>
    <w:rsid w:val="00EF408A"/>
    <w:rsid w:val="00F22883"/>
    <w:rsid w:val="00F33C81"/>
    <w:rsid w:val="00F33CA1"/>
    <w:rsid w:val="00F35322"/>
    <w:rsid w:val="00F37014"/>
    <w:rsid w:val="00F4715C"/>
    <w:rsid w:val="00F53338"/>
    <w:rsid w:val="00F60FB5"/>
    <w:rsid w:val="00F73625"/>
    <w:rsid w:val="00F77DF1"/>
    <w:rsid w:val="00F97351"/>
    <w:rsid w:val="00FA11C9"/>
    <w:rsid w:val="00FA63F7"/>
    <w:rsid w:val="00FB7FA5"/>
    <w:rsid w:val="00FF7BAC"/>
    <w:rsid w:val="0112F0D3"/>
    <w:rsid w:val="01923321"/>
    <w:rsid w:val="01A4A3D3"/>
    <w:rsid w:val="01C1EDD5"/>
    <w:rsid w:val="01E4A767"/>
    <w:rsid w:val="01EFB852"/>
    <w:rsid w:val="01FA8A35"/>
    <w:rsid w:val="02268D3A"/>
    <w:rsid w:val="0247A558"/>
    <w:rsid w:val="02A68166"/>
    <w:rsid w:val="02EAABE8"/>
    <w:rsid w:val="02FEBCB6"/>
    <w:rsid w:val="030738C3"/>
    <w:rsid w:val="035BE7AA"/>
    <w:rsid w:val="03A5B989"/>
    <w:rsid w:val="03C0A1E4"/>
    <w:rsid w:val="03F43EB9"/>
    <w:rsid w:val="0431AC6D"/>
    <w:rsid w:val="04802A13"/>
    <w:rsid w:val="04C689E9"/>
    <w:rsid w:val="05031FCC"/>
    <w:rsid w:val="052D829A"/>
    <w:rsid w:val="0549DE42"/>
    <w:rsid w:val="057E8574"/>
    <w:rsid w:val="059463B8"/>
    <w:rsid w:val="05B4D173"/>
    <w:rsid w:val="05D124C5"/>
    <w:rsid w:val="06412F02"/>
    <w:rsid w:val="0669A0D5"/>
    <w:rsid w:val="0682C8DB"/>
    <w:rsid w:val="06835ED7"/>
    <w:rsid w:val="06A19814"/>
    <w:rsid w:val="06E6E374"/>
    <w:rsid w:val="0705CEB9"/>
    <w:rsid w:val="07238281"/>
    <w:rsid w:val="0728065C"/>
    <w:rsid w:val="07486C17"/>
    <w:rsid w:val="078DA975"/>
    <w:rsid w:val="07CB0C64"/>
    <w:rsid w:val="07EDC7F4"/>
    <w:rsid w:val="085707B8"/>
    <w:rsid w:val="08CE28D3"/>
    <w:rsid w:val="0914602F"/>
    <w:rsid w:val="0944C209"/>
    <w:rsid w:val="097C6B59"/>
    <w:rsid w:val="0A074B20"/>
    <w:rsid w:val="0A2726FB"/>
    <w:rsid w:val="0A2A6270"/>
    <w:rsid w:val="0A40076B"/>
    <w:rsid w:val="0A4EAC7E"/>
    <w:rsid w:val="0A51C4BB"/>
    <w:rsid w:val="0AAD88DF"/>
    <w:rsid w:val="0AAEFF22"/>
    <w:rsid w:val="0ADF17A4"/>
    <w:rsid w:val="0AEBDE7F"/>
    <w:rsid w:val="0B25EAB4"/>
    <w:rsid w:val="0B335064"/>
    <w:rsid w:val="0B3BB980"/>
    <w:rsid w:val="0B5458B6"/>
    <w:rsid w:val="0B8FD950"/>
    <w:rsid w:val="0B99D36D"/>
    <w:rsid w:val="0BD0DEC4"/>
    <w:rsid w:val="0BFFA2B2"/>
    <w:rsid w:val="0C05EFDA"/>
    <w:rsid w:val="0C0634F2"/>
    <w:rsid w:val="0C37D58D"/>
    <w:rsid w:val="0C4DF2C8"/>
    <w:rsid w:val="0C67A3CE"/>
    <w:rsid w:val="0C7C3E39"/>
    <w:rsid w:val="0C979B6C"/>
    <w:rsid w:val="0CA36F72"/>
    <w:rsid w:val="0CDFF88A"/>
    <w:rsid w:val="0D4B2285"/>
    <w:rsid w:val="0D9268A5"/>
    <w:rsid w:val="0DC79BB4"/>
    <w:rsid w:val="0E248C10"/>
    <w:rsid w:val="0E8212E9"/>
    <w:rsid w:val="0EADF391"/>
    <w:rsid w:val="0ECCFAFC"/>
    <w:rsid w:val="0EE803D1"/>
    <w:rsid w:val="0F640432"/>
    <w:rsid w:val="0F75C66F"/>
    <w:rsid w:val="0F83BBB3"/>
    <w:rsid w:val="0FB34ACE"/>
    <w:rsid w:val="0FC8EA1A"/>
    <w:rsid w:val="101C3988"/>
    <w:rsid w:val="101EA826"/>
    <w:rsid w:val="105481C2"/>
    <w:rsid w:val="10558278"/>
    <w:rsid w:val="1064F4F6"/>
    <w:rsid w:val="1082FE6A"/>
    <w:rsid w:val="10E2BE68"/>
    <w:rsid w:val="111811FE"/>
    <w:rsid w:val="11226FE2"/>
    <w:rsid w:val="11F1980F"/>
    <w:rsid w:val="1219135A"/>
    <w:rsid w:val="12D4C7D4"/>
    <w:rsid w:val="12EDF031"/>
    <w:rsid w:val="130ACBA1"/>
    <w:rsid w:val="1317E7DB"/>
    <w:rsid w:val="131E8BB8"/>
    <w:rsid w:val="133BC532"/>
    <w:rsid w:val="134AB7AC"/>
    <w:rsid w:val="13E63CFE"/>
    <w:rsid w:val="146498EE"/>
    <w:rsid w:val="14D595EA"/>
    <w:rsid w:val="1500119C"/>
    <w:rsid w:val="1570B083"/>
    <w:rsid w:val="15DBACB1"/>
    <w:rsid w:val="15DBACB1"/>
    <w:rsid w:val="15FD25FD"/>
    <w:rsid w:val="16099791"/>
    <w:rsid w:val="163D50FB"/>
    <w:rsid w:val="164F4162"/>
    <w:rsid w:val="16BEA748"/>
    <w:rsid w:val="16E13D77"/>
    <w:rsid w:val="16F21324"/>
    <w:rsid w:val="17ABCDEE"/>
    <w:rsid w:val="17D65E6E"/>
    <w:rsid w:val="1801A3F9"/>
    <w:rsid w:val="1803FF00"/>
    <w:rsid w:val="18F5B3EC"/>
    <w:rsid w:val="192D99C6"/>
    <w:rsid w:val="199D745A"/>
    <w:rsid w:val="19E7E24D"/>
    <w:rsid w:val="1A2153B2"/>
    <w:rsid w:val="1A2F2C6D"/>
    <w:rsid w:val="1A8D2601"/>
    <w:rsid w:val="1A9DF517"/>
    <w:rsid w:val="1AEA872C"/>
    <w:rsid w:val="1AFB1C44"/>
    <w:rsid w:val="1B338244"/>
    <w:rsid w:val="1B3944BB"/>
    <w:rsid w:val="1B3E362E"/>
    <w:rsid w:val="1B54FBD3"/>
    <w:rsid w:val="1C29E18E"/>
    <w:rsid w:val="1C34693E"/>
    <w:rsid w:val="1C555F08"/>
    <w:rsid w:val="1C956B51"/>
    <w:rsid w:val="1CEBB3D0"/>
    <w:rsid w:val="1D05C551"/>
    <w:rsid w:val="1D1D7FF4"/>
    <w:rsid w:val="1D31090C"/>
    <w:rsid w:val="1D4677F8"/>
    <w:rsid w:val="1D8FBE27"/>
    <w:rsid w:val="1DA45E90"/>
    <w:rsid w:val="1DA4FCC6"/>
    <w:rsid w:val="1DD85CD6"/>
    <w:rsid w:val="1DF55EDC"/>
    <w:rsid w:val="1E5716D4"/>
    <w:rsid w:val="1E67B160"/>
    <w:rsid w:val="1F00F94B"/>
    <w:rsid w:val="1F076A8C"/>
    <w:rsid w:val="1F31BAA5"/>
    <w:rsid w:val="1F3DB013"/>
    <w:rsid w:val="1FA690D0"/>
    <w:rsid w:val="1FAE4FE8"/>
    <w:rsid w:val="1FBCF940"/>
    <w:rsid w:val="1FEDE46D"/>
    <w:rsid w:val="20C56CEC"/>
    <w:rsid w:val="20C71FF3"/>
    <w:rsid w:val="2121D5BA"/>
    <w:rsid w:val="212C3BD0"/>
    <w:rsid w:val="213FB022"/>
    <w:rsid w:val="2183A0A3"/>
    <w:rsid w:val="218F693B"/>
    <w:rsid w:val="21A07C13"/>
    <w:rsid w:val="21AF5A05"/>
    <w:rsid w:val="21CD19ED"/>
    <w:rsid w:val="21D6AB3B"/>
    <w:rsid w:val="21D81CC1"/>
    <w:rsid w:val="220A3476"/>
    <w:rsid w:val="2212224B"/>
    <w:rsid w:val="22290437"/>
    <w:rsid w:val="22310F7A"/>
    <w:rsid w:val="224974B0"/>
    <w:rsid w:val="2262954B"/>
    <w:rsid w:val="2277CFB3"/>
    <w:rsid w:val="2284CC04"/>
    <w:rsid w:val="22D214E1"/>
    <w:rsid w:val="22DFDCC7"/>
    <w:rsid w:val="22F76989"/>
    <w:rsid w:val="23509427"/>
    <w:rsid w:val="237C889E"/>
    <w:rsid w:val="239B26F2"/>
    <w:rsid w:val="23F86D6B"/>
    <w:rsid w:val="241D1DC7"/>
    <w:rsid w:val="24C48228"/>
    <w:rsid w:val="24DEA257"/>
    <w:rsid w:val="2500FA25"/>
    <w:rsid w:val="2504BAAF"/>
    <w:rsid w:val="250CB77B"/>
    <w:rsid w:val="252F0ED0"/>
    <w:rsid w:val="2539F5F2"/>
    <w:rsid w:val="25CE80E7"/>
    <w:rsid w:val="25FE989E"/>
    <w:rsid w:val="260D320B"/>
    <w:rsid w:val="2670F6B5"/>
    <w:rsid w:val="2694A704"/>
    <w:rsid w:val="26A62CAD"/>
    <w:rsid w:val="26FB72BF"/>
    <w:rsid w:val="27449F4E"/>
    <w:rsid w:val="27719D34"/>
    <w:rsid w:val="27F90A10"/>
    <w:rsid w:val="28A7AD80"/>
    <w:rsid w:val="28D1F3E0"/>
    <w:rsid w:val="2918EFA8"/>
    <w:rsid w:val="291D0E29"/>
    <w:rsid w:val="29834EA4"/>
    <w:rsid w:val="2983B121"/>
    <w:rsid w:val="29B543A0"/>
    <w:rsid w:val="29D8317C"/>
    <w:rsid w:val="2A35EE43"/>
    <w:rsid w:val="2A393AAB"/>
    <w:rsid w:val="2A3CFD08"/>
    <w:rsid w:val="2A70CDF3"/>
    <w:rsid w:val="2AD9E0A7"/>
    <w:rsid w:val="2B2B1B8C"/>
    <w:rsid w:val="2B7A4A28"/>
    <w:rsid w:val="2BC4A77B"/>
    <w:rsid w:val="2BF26828"/>
    <w:rsid w:val="2C00DB8F"/>
    <w:rsid w:val="2C161A12"/>
    <w:rsid w:val="2C2134D8"/>
    <w:rsid w:val="2C2D8875"/>
    <w:rsid w:val="2CAD922E"/>
    <w:rsid w:val="2CE562F4"/>
    <w:rsid w:val="2CE9F89C"/>
    <w:rsid w:val="2CF7FAC5"/>
    <w:rsid w:val="2D268CAA"/>
    <w:rsid w:val="2D57390A"/>
    <w:rsid w:val="2D5C95DF"/>
    <w:rsid w:val="2DBD7EAA"/>
    <w:rsid w:val="2DBDA07E"/>
    <w:rsid w:val="2DC958D6"/>
    <w:rsid w:val="2DD59B7F"/>
    <w:rsid w:val="2DEB5BE1"/>
    <w:rsid w:val="2DFF5CA3"/>
    <w:rsid w:val="2E10AACB"/>
    <w:rsid w:val="2E397E85"/>
    <w:rsid w:val="2E6B28E1"/>
    <w:rsid w:val="2E75C86A"/>
    <w:rsid w:val="2ED5040A"/>
    <w:rsid w:val="2F3DD801"/>
    <w:rsid w:val="2F527A77"/>
    <w:rsid w:val="2FA4ADCB"/>
    <w:rsid w:val="2FA9E2BD"/>
    <w:rsid w:val="30177F85"/>
    <w:rsid w:val="303472AB"/>
    <w:rsid w:val="3034A94A"/>
    <w:rsid w:val="30621C79"/>
    <w:rsid w:val="306A4E3F"/>
    <w:rsid w:val="306DDA14"/>
    <w:rsid w:val="30DC4E39"/>
    <w:rsid w:val="30E610AB"/>
    <w:rsid w:val="30ED0A68"/>
    <w:rsid w:val="3122A5F8"/>
    <w:rsid w:val="312EB5D0"/>
    <w:rsid w:val="31E24EA7"/>
    <w:rsid w:val="32061EA0"/>
    <w:rsid w:val="320A5999"/>
    <w:rsid w:val="32334375"/>
    <w:rsid w:val="32D5743E"/>
    <w:rsid w:val="32DB4636"/>
    <w:rsid w:val="32E50231"/>
    <w:rsid w:val="3323A2A5"/>
    <w:rsid w:val="332459F7"/>
    <w:rsid w:val="335A5DC4"/>
    <w:rsid w:val="335BC602"/>
    <w:rsid w:val="3407085B"/>
    <w:rsid w:val="3442DA71"/>
    <w:rsid w:val="3489ED6C"/>
    <w:rsid w:val="34923265"/>
    <w:rsid w:val="34A2D86D"/>
    <w:rsid w:val="34AAB60D"/>
    <w:rsid w:val="34CCD9CF"/>
    <w:rsid w:val="34E19C3E"/>
    <w:rsid w:val="34E52157"/>
    <w:rsid w:val="350F6E76"/>
    <w:rsid w:val="353DBF62"/>
    <w:rsid w:val="3602B381"/>
    <w:rsid w:val="3610DDA7"/>
    <w:rsid w:val="364737D1"/>
    <w:rsid w:val="36FFB609"/>
    <w:rsid w:val="376405DC"/>
    <w:rsid w:val="37920572"/>
    <w:rsid w:val="37CEE955"/>
    <w:rsid w:val="37F8B2BD"/>
    <w:rsid w:val="38109C1B"/>
    <w:rsid w:val="3815A2A9"/>
    <w:rsid w:val="3830169C"/>
    <w:rsid w:val="395DC320"/>
    <w:rsid w:val="3A70F8C7"/>
    <w:rsid w:val="3B2C2473"/>
    <w:rsid w:val="3B7FD154"/>
    <w:rsid w:val="3BAC636C"/>
    <w:rsid w:val="3BBA6439"/>
    <w:rsid w:val="3BC88442"/>
    <w:rsid w:val="3C028604"/>
    <w:rsid w:val="3C3A755A"/>
    <w:rsid w:val="3CA40089"/>
    <w:rsid w:val="3CD4AB44"/>
    <w:rsid w:val="3D0F7059"/>
    <w:rsid w:val="3D1EED79"/>
    <w:rsid w:val="3DD51B73"/>
    <w:rsid w:val="3DE48B95"/>
    <w:rsid w:val="3E0329A1"/>
    <w:rsid w:val="3E0C1E3B"/>
    <w:rsid w:val="3E70B92E"/>
    <w:rsid w:val="3E8E8B81"/>
    <w:rsid w:val="3E9120EE"/>
    <w:rsid w:val="3EBD88E6"/>
    <w:rsid w:val="3ECF6FC1"/>
    <w:rsid w:val="3ED33F93"/>
    <w:rsid w:val="3EEC4C4E"/>
    <w:rsid w:val="3F17F919"/>
    <w:rsid w:val="3F4598AB"/>
    <w:rsid w:val="3FC1FFF8"/>
    <w:rsid w:val="3FE1B6EB"/>
    <w:rsid w:val="406A86A7"/>
    <w:rsid w:val="40786B0F"/>
    <w:rsid w:val="40B0DF02"/>
    <w:rsid w:val="40D07914"/>
    <w:rsid w:val="40F463B7"/>
    <w:rsid w:val="411CEEA8"/>
    <w:rsid w:val="422BEBF3"/>
    <w:rsid w:val="4260D4A7"/>
    <w:rsid w:val="429EB2FC"/>
    <w:rsid w:val="430C25F4"/>
    <w:rsid w:val="43426B47"/>
    <w:rsid w:val="439D68E5"/>
    <w:rsid w:val="4476245A"/>
    <w:rsid w:val="4481B114"/>
    <w:rsid w:val="448DFEF5"/>
    <w:rsid w:val="44D4F157"/>
    <w:rsid w:val="44F7968D"/>
    <w:rsid w:val="452F89B3"/>
    <w:rsid w:val="45450A39"/>
    <w:rsid w:val="458135CB"/>
    <w:rsid w:val="45928BBF"/>
    <w:rsid w:val="45EA60B3"/>
    <w:rsid w:val="45EDD5D4"/>
    <w:rsid w:val="45F53A88"/>
    <w:rsid w:val="462421D3"/>
    <w:rsid w:val="463503EE"/>
    <w:rsid w:val="4711E2AD"/>
    <w:rsid w:val="473CA9A7"/>
    <w:rsid w:val="477EDD7D"/>
    <w:rsid w:val="482AA7E7"/>
    <w:rsid w:val="4837FE84"/>
    <w:rsid w:val="48938287"/>
    <w:rsid w:val="48F01FA9"/>
    <w:rsid w:val="491F37D6"/>
    <w:rsid w:val="49454178"/>
    <w:rsid w:val="49505078"/>
    <w:rsid w:val="4954F1AD"/>
    <w:rsid w:val="49553C31"/>
    <w:rsid w:val="497DEDA1"/>
    <w:rsid w:val="49823A51"/>
    <w:rsid w:val="49831DF3"/>
    <w:rsid w:val="49BFA938"/>
    <w:rsid w:val="4A052397"/>
    <w:rsid w:val="4A109FEC"/>
    <w:rsid w:val="4A2A1FFB"/>
    <w:rsid w:val="4A2B608E"/>
    <w:rsid w:val="4A906076"/>
    <w:rsid w:val="4AAD9595"/>
    <w:rsid w:val="4AC98A9D"/>
    <w:rsid w:val="4AE90131"/>
    <w:rsid w:val="4AF479A5"/>
    <w:rsid w:val="4B0841F3"/>
    <w:rsid w:val="4B1A0906"/>
    <w:rsid w:val="4BB46364"/>
    <w:rsid w:val="4BCC7D9B"/>
    <w:rsid w:val="4C40EC52"/>
    <w:rsid w:val="4C5B114C"/>
    <w:rsid w:val="4C96D44E"/>
    <w:rsid w:val="4C9896BC"/>
    <w:rsid w:val="4CA0BDD2"/>
    <w:rsid w:val="4D3267C9"/>
    <w:rsid w:val="4D65A60F"/>
    <w:rsid w:val="4DBCEC24"/>
    <w:rsid w:val="4DCE047B"/>
    <w:rsid w:val="4E0F5FED"/>
    <w:rsid w:val="4E3D64F7"/>
    <w:rsid w:val="4E57C145"/>
    <w:rsid w:val="4EB976FE"/>
    <w:rsid w:val="4EF1850C"/>
    <w:rsid w:val="4F01DB2A"/>
    <w:rsid w:val="4F670D97"/>
    <w:rsid w:val="4F9939EF"/>
    <w:rsid w:val="4FA1CA0E"/>
    <w:rsid w:val="4FAB2A0C"/>
    <w:rsid w:val="4FC950EE"/>
    <w:rsid w:val="501CE035"/>
    <w:rsid w:val="5055475F"/>
    <w:rsid w:val="50672DDD"/>
    <w:rsid w:val="509CFA5A"/>
    <w:rsid w:val="50B9E062"/>
    <w:rsid w:val="50E0C259"/>
    <w:rsid w:val="50FB06E2"/>
    <w:rsid w:val="5122635D"/>
    <w:rsid w:val="516D8A82"/>
    <w:rsid w:val="5188CFC7"/>
    <w:rsid w:val="51C24334"/>
    <w:rsid w:val="51F5066E"/>
    <w:rsid w:val="522F3105"/>
    <w:rsid w:val="52339524"/>
    <w:rsid w:val="5238CABB"/>
    <w:rsid w:val="523F5CFB"/>
    <w:rsid w:val="5265FF8E"/>
    <w:rsid w:val="52A51498"/>
    <w:rsid w:val="52B7D555"/>
    <w:rsid w:val="52C9A271"/>
    <w:rsid w:val="52D4B6BD"/>
    <w:rsid w:val="52DE7569"/>
    <w:rsid w:val="52F31E42"/>
    <w:rsid w:val="52FC903C"/>
    <w:rsid w:val="5324A028"/>
    <w:rsid w:val="532C7F89"/>
    <w:rsid w:val="53D2EA6C"/>
    <w:rsid w:val="53E03BE5"/>
    <w:rsid w:val="53E75766"/>
    <w:rsid w:val="53F2E6E9"/>
    <w:rsid w:val="5404DCC5"/>
    <w:rsid w:val="540DD5AE"/>
    <w:rsid w:val="546F7FC7"/>
    <w:rsid w:val="54738301"/>
    <w:rsid w:val="547E9B2F"/>
    <w:rsid w:val="54A149C2"/>
    <w:rsid w:val="54C52B4E"/>
    <w:rsid w:val="54E52F35"/>
    <w:rsid w:val="550C9130"/>
    <w:rsid w:val="5523B0D7"/>
    <w:rsid w:val="553A8A85"/>
    <w:rsid w:val="553FC14C"/>
    <w:rsid w:val="554DFC1B"/>
    <w:rsid w:val="558F529D"/>
    <w:rsid w:val="559AC8D2"/>
    <w:rsid w:val="55A87652"/>
    <w:rsid w:val="55DC6BBA"/>
    <w:rsid w:val="563DD143"/>
    <w:rsid w:val="563FAE5D"/>
    <w:rsid w:val="5693CCBB"/>
    <w:rsid w:val="569FF92E"/>
    <w:rsid w:val="56BC4DDC"/>
    <w:rsid w:val="5704C124"/>
    <w:rsid w:val="5713860B"/>
    <w:rsid w:val="5719B188"/>
    <w:rsid w:val="574ACE46"/>
    <w:rsid w:val="5755A88B"/>
    <w:rsid w:val="57675600"/>
    <w:rsid w:val="5778E3C9"/>
    <w:rsid w:val="57B4CE6C"/>
    <w:rsid w:val="57C079F9"/>
    <w:rsid w:val="57DB9106"/>
    <w:rsid w:val="57E0E686"/>
    <w:rsid w:val="5848BEE1"/>
    <w:rsid w:val="58F7639C"/>
    <w:rsid w:val="5904D8BF"/>
    <w:rsid w:val="5909E8B9"/>
    <w:rsid w:val="59EBDED6"/>
    <w:rsid w:val="5A64F218"/>
    <w:rsid w:val="5B2191DC"/>
    <w:rsid w:val="5B28B1EA"/>
    <w:rsid w:val="5B2DB10B"/>
    <w:rsid w:val="5B68E747"/>
    <w:rsid w:val="5B8C47AD"/>
    <w:rsid w:val="5BE25583"/>
    <w:rsid w:val="5C09B626"/>
    <w:rsid w:val="5C6ABECA"/>
    <w:rsid w:val="5C925AEB"/>
    <w:rsid w:val="5CCB5432"/>
    <w:rsid w:val="5CCE3A5D"/>
    <w:rsid w:val="5CE34483"/>
    <w:rsid w:val="5CF097A9"/>
    <w:rsid w:val="5CF8517A"/>
    <w:rsid w:val="5D007A99"/>
    <w:rsid w:val="5D06E064"/>
    <w:rsid w:val="5D1109A2"/>
    <w:rsid w:val="5D6690B1"/>
    <w:rsid w:val="5D8D3678"/>
    <w:rsid w:val="5DB42741"/>
    <w:rsid w:val="5DD63E65"/>
    <w:rsid w:val="5DFD8A8B"/>
    <w:rsid w:val="5DFFD2FB"/>
    <w:rsid w:val="5E9A3B4A"/>
    <w:rsid w:val="5EB9EC98"/>
    <w:rsid w:val="5EE0330E"/>
    <w:rsid w:val="5EFC2CE5"/>
    <w:rsid w:val="5F05E4DC"/>
    <w:rsid w:val="5F109B03"/>
    <w:rsid w:val="5F4ED5D6"/>
    <w:rsid w:val="5F61A802"/>
    <w:rsid w:val="5F9F2087"/>
    <w:rsid w:val="5FC9EE7F"/>
    <w:rsid w:val="5FEBC449"/>
    <w:rsid w:val="603EA56F"/>
    <w:rsid w:val="60991116"/>
    <w:rsid w:val="60B5C6A6"/>
    <w:rsid w:val="60E54E31"/>
    <w:rsid w:val="615F7718"/>
    <w:rsid w:val="6190C29D"/>
    <w:rsid w:val="61FD8FD0"/>
    <w:rsid w:val="623F4DC0"/>
    <w:rsid w:val="62AA120F"/>
    <w:rsid w:val="630868D7"/>
    <w:rsid w:val="6383CA63"/>
    <w:rsid w:val="638C7485"/>
    <w:rsid w:val="63AD2932"/>
    <w:rsid w:val="63F6DABD"/>
    <w:rsid w:val="6408F58F"/>
    <w:rsid w:val="64273D02"/>
    <w:rsid w:val="644BA86E"/>
    <w:rsid w:val="649717DA"/>
    <w:rsid w:val="649C971D"/>
    <w:rsid w:val="64C64A5F"/>
    <w:rsid w:val="64F8F782"/>
    <w:rsid w:val="650ABB8D"/>
    <w:rsid w:val="653AAE67"/>
    <w:rsid w:val="65460AF4"/>
    <w:rsid w:val="6563E7DA"/>
    <w:rsid w:val="657854EC"/>
    <w:rsid w:val="65EBFDC6"/>
    <w:rsid w:val="6655DDAB"/>
    <w:rsid w:val="669ADEAF"/>
    <w:rsid w:val="66CD5CD2"/>
    <w:rsid w:val="66DC7F4B"/>
    <w:rsid w:val="682A0811"/>
    <w:rsid w:val="684BEA27"/>
    <w:rsid w:val="685B47A5"/>
    <w:rsid w:val="688BE6C5"/>
    <w:rsid w:val="688C7651"/>
    <w:rsid w:val="68F24630"/>
    <w:rsid w:val="68FB2DC6"/>
    <w:rsid w:val="6902EE8E"/>
    <w:rsid w:val="696AD94F"/>
    <w:rsid w:val="697F4BCF"/>
    <w:rsid w:val="699F5CDF"/>
    <w:rsid w:val="69EE58A4"/>
    <w:rsid w:val="6A1154C9"/>
    <w:rsid w:val="6A260395"/>
    <w:rsid w:val="6A3DE233"/>
    <w:rsid w:val="6A520D4B"/>
    <w:rsid w:val="6A87E423"/>
    <w:rsid w:val="6ABF96D8"/>
    <w:rsid w:val="6B01DF18"/>
    <w:rsid w:val="6B305E12"/>
    <w:rsid w:val="6B96F534"/>
    <w:rsid w:val="6BB4FBED"/>
    <w:rsid w:val="6C8C0097"/>
    <w:rsid w:val="6CA469FE"/>
    <w:rsid w:val="6CD6FDA1"/>
    <w:rsid w:val="6CDD63AB"/>
    <w:rsid w:val="6CE8155C"/>
    <w:rsid w:val="6D111758"/>
    <w:rsid w:val="6D4461B5"/>
    <w:rsid w:val="6DF43E1E"/>
    <w:rsid w:val="6E0AD039"/>
    <w:rsid w:val="6E9DDE8D"/>
    <w:rsid w:val="6EAC6D54"/>
    <w:rsid w:val="6ED1AD9B"/>
    <w:rsid w:val="6F08232D"/>
    <w:rsid w:val="6F570C20"/>
    <w:rsid w:val="6F733077"/>
    <w:rsid w:val="6FABDFB4"/>
    <w:rsid w:val="6FC8FEE9"/>
    <w:rsid w:val="7050DD3A"/>
    <w:rsid w:val="705649D4"/>
    <w:rsid w:val="70C568DA"/>
    <w:rsid w:val="70CA8ACC"/>
    <w:rsid w:val="70CBEFB5"/>
    <w:rsid w:val="70D2B2F9"/>
    <w:rsid w:val="70D5B300"/>
    <w:rsid w:val="70FA3263"/>
    <w:rsid w:val="719627E9"/>
    <w:rsid w:val="71AB1F94"/>
    <w:rsid w:val="71B6C216"/>
    <w:rsid w:val="71DEE088"/>
    <w:rsid w:val="721A5350"/>
    <w:rsid w:val="72C158DB"/>
    <w:rsid w:val="738C9BD5"/>
    <w:rsid w:val="73FFE7E3"/>
    <w:rsid w:val="7413AF1A"/>
    <w:rsid w:val="7493A675"/>
    <w:rsid w:val="74B81121"/>
    <w:rsid w:val="74C6F1B2"/>
    <w:rsid w:val="74D7DB46"/>
    <w:rsid w:val="74DB7D46"/>
    <w:rsid w:val="74FBD9F3"/>
    <w:rsid w:val="75A85E42"/>
    <w:rsid w:val="75D84108"/>
    <w:rsid w:val="75E9C877"/>
    <w:rsid w:val="76151F12"/>
    <w:rsid w:val="76663855"/>
    <w:rsid w:val="772CCE63"/>
    <w:rsid w:val="778DFCFD"/>
    <w:rsid w:val="77A6F954"/>
    <w:rsid w:val="77A99395"/>
    <w:rsid w:val="77CC126D"/>
    <w:rsid w:val="77EE17CF"/>
    <w:rsid w:val="782DE494"/>
    <w:rsid w:val="789049DD"/>
    <w:rsid w:val="78B6C20B"/>
    <w:rsid w:val="78E01C9D"/>
    <w:rsid w:val="78E3178F"/>
    <w:rsid w:val="790628E0"/>
    <w:rsid w:val="79618EAC"/>
    <w:rsid w:val="7995CD82"/>
    <w:rsid w:val="79A83BA9"/>
    <w:rsid w:val="79B53129"/>
    <w:rsid w:val="7A0D3B10"/>
    <w:rsid w:val="7A2C4230"/>
    <w:rsid w:val="7A51CA4C"/>
    <w:rsid w:val="7A5C2B75"/>
    <w:rsid w:val="7A647903"/>
    <w:rsid w:val="7A80022F"/>
    <w:rsid w:val="7AA03A39"/>
    <w:rsid w:val="7AB56AEB"/>
    <w:rsid w:val="7B4B29E6"/>
    <w:rsid w:val="7B8D667F"/>
    <w:rsid w:val="7B8FA6A7"/>
    <w:rsid w:val="7B988229"/>
    <w:rsid w:val="7BC3C263"/>
    <w:rsid w:val="7BCEB85B"/>
    <w:rsid w:val="7C0E3FF6"/>
    <w:rsid w:val="7C45D4A1"/>
    <w:rsid w:val="7C6FF28C"/>
    <w:rsid w:val="7CA02CDE"/>
    <w:rsid w:val="7CA6B726"/>
    <w:rsid w:val="7CD47BEE"/>
    <w:rsid w:val="7CD6EE66"/>
    <w:rsid w:val="7D2B7A5E"/>
    <w:rsid w:val="7D73AECF"/>
    <w:rsid w:val="7D824262"/>
    <w:rsid w:val="7D89B2E3"/>
    <w:rsid w:val="7DA4FC84"/>
    <w:rsid w:val="7DEE61C0"/>
    <w:rsid w:val="7E565F9D"/>
    <w:rsid w:val="7E6E633E"/>
    <w:rsid w:val="7EADD6E0"/>
    <w:rsid w:val="7EB46303"/>
    <w:rsid w:val="7EC3E1C4"/>
    <w:rsid w:val="7EE2F143"/>
    <w:rsid w:val="7EFA5AD9"/>
    <w:rsid w:val="7F0F6BD8"/>
    <w:rsid w:val="7F15C7F3"/>
    <w:rsid w:val="7F55C7D0"/>
    <w:rsid w:val="7FC753D6"/>
    <w:rsid w:val="7FEBE6A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B180E"/>
  <w15:docId w15:val="{9894E04B-6BEC-44B1-BFB4-0EB6069FE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pacing w:after="160" w:line="259" w:lineRule="auto"/>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BalloonTextChar" w:customStyle="1">
    <w:name w:val="Balloon Text Char"/>
    <w:basedOn w:val="DefaultParagraphFont"/>
    <w:link w:val="BalloonText"/>
    <w:uiPriority w:val="99"/>
    <w:semiHidden/>
    <w:qFormat/>
    <w:rsid w:val="0073251E"/>
    <w:rPr>
      <w:rFonts w:ascii="Segoe UI" w:hAnsi="Segoe UI" w:cs="Segoe UI"/>
      <w:sz w:val="18"/>
      <w:szCs w:val="18"/>
    </w:rPr>
  </w:style>
  <w:style w:type="character" w:styleId="Hyperlink">
    <w:name w:val="Hyperlink"/>
    <w:basedOn w:val="DefaultParagraphFont"/>
    <w:uiPriority w:val="99"/>
    <w:unhideWhenUsed/>
    <w:rsid w:val="0059642A"/>
    <w:rPr>
      <w:color w:val="0563C1" w:themeColor="hyperlink"/>
      <w:u w:val="single"/>
    </w:rPr>
  </w:style>
  <w:style w:type="character" w:styleId="UnresolvedMention1" w:customStyle="1">
    <w:name w:val="Unresolved Mention1"/>
    <w:basedOn w:val="DefaultParagraphFont"/>
    <w:uiPriority w:val="99"/>
    <w:semiHidden/>
    <w:unhideWhenUsed/>
    <w:qFormat/>
    <w:rsid w:val="0059642A"/>
    <w:rPr>
      <w:color w:val="605E5C"/>
      <w:shd w:val="clear" w:color="auto" w:fill="E1DFDD"/>
    </w:rPr>
  </w:style>
  <w:style w:type="character" w:styleId="CommentReference">
    <w:name w:val="annotation reference"/>
    <w:basedOn w:val="DefaultParagraphFont"/>
    <w:uiPriority w:val="99"/>
    <w:semiHidden/>
    <w:unhideWhenUsed/>
    <w:qFormat/>
    <w:rsid w:val="00CA4890"/>
    <w:rPr>
      <w:sz w:val="16"/>
      <w:szCs w:val="16"/>
    </w:rPr>
  </w:style>
  <w:style w:type="character" w:styleId="CommentTextChar" w:customStyle="1">
    <w:name w:val="Comment Text Char"/>
    <w:basedOn w:val="DefaultParagraphFont"/>
    <w:link w:val="CommentText"/>
    <w:uiPriority w:val="99"/>
    <w:qFormat/>
    <w:rsid w:val="00CA4890"/>
    <w:rPr>
      <w:sz w:val="20"/>
      <w:szCs w:val="20"/>
    </w:rPr>
  </w:style>
  <w:style w:type="character" w:styleId="CommentSubjectChar" w:customStyle="1">
    <w:name w:val="Comment Subject Char"/>
    <w:basedOn w:val="CommentTextChar"/>
    <w:link w:val="CommentSubject"/>
    <w:uiPriority w:val="99"/>
    <w:semiHidden/>
    <w:qFormat/>
    <w:rsid w:val="00CA4890"/>
    <w:rPr>
      <w:b/>
      <w:bCs/>
      <w:sz w:val="20"/>
      <w:szCs w:val="20"/>
    </w:rPr>
  </w:style>
  <w:style w:type="character" w:styleId="normaltextrun" w:customStyle="1">
    <w:name w:val="normaltextrun"/>
    <w:basedOn w:val="DefaultParagraphFont"/>
    <w:qFormat/>
    <w:rsid w:val="007F564E"/>
  </w:style>
  <w:style w:type="character" w:styleId="UnresolvedMention">
    <w:name w:val="Unresolved Mention"/>
    <w:basedOn w:val="DefaultParagraphFont"/>
    <w:uiPriority w:val="99"/>
    <w:unhideWhenUsed/>
    <w:qFormat/>
    <w:rsid w:val="006864E7"/>
    <w:rPr>
      <w:color w:val="605E5C"/>
      <w:shd w:val="clear" w:color="auto" w:fill="E1DFDD"/>
    </w:rPr>
  </w:style>
  <w:style w:type="character" w:styleId="Mention">
    <w:name w:val="Mention"/>
    <w:basedOn w:val="DefaultParagraphFont"/>
    <w:uiPriority w:val="99"/>
    <w:unhideWhenUsed/>
    <w:qFormat/>
    <w:rsid w:val="006864E7"/>
    <w:rPr>
      <w:color w:val="2B579A"/>
      <w:shd w:val="clear" w:color="auto" w:fill="E1DFDD"/>
    </w:rPr>
  </w:style>
  <w:style w:type="character" w:styleId="HeaderChar" w:customStyle="1">
    <w:name w:val="Header Char"/>
    <w:basedOn w:val="DefaultParagraphFont"/>
    <w:link w:val="Header"/>
    <w:uiPriority w:val="99"/>
    <w:qFormat/>
  </w:style>
  <w:style w:type="character" w:styleId="FooterChar" w:customStyle="1">
    <w:name w:val="Footer Char"/>
    <w:basedOn w:val="DefaultParagraphFont"/>
    <w:link w:val="Footer"/>
    <w:uiPriority w:val="99"/>
    <w:qFormat/>
  </w:style>
  <w:style w:type="character" w:styleId="FollowedHyperlink">
    <w:name w:val="FollowedHyperlink"/>
    <w:basedOn w:val="DefaultParagraphFont"/>
    <w:uiPriority w:val="99"/>
    <w:semiHidden/>
    <w:unhideWhenUsed/>
    <w:rsid w:val="00ED044F"/>
    <w:rPr>
      <w:color w:val="954F72"/>
      <w:u w:val="single"/>
    </w:rPr>
  </w:style>
  <w:style w:type="character" w:styleId="EndNoteBibliographyChar" w:customStyle="1">
    <w:name w:val="EndNote Bibliography Char"/>
    <w:basedOn w:val="DefaultParagraphFont"/>
    <w:link w:val="EndNoteBibliography"/>
    <w:qFormat/>
    <w:rsid w:val="00B33E75"/>
    <w:rPr>
      <w:rFonts w:ascii="Calibri" w:hAnsi="Calibri" w:cs="Calibri" w:eastAsiaTheme="minorEastAsia"/>
      <w:lang w:val="en-US"/>
    </w:rPr>
  </w:style>
  <w:style w:type="character" w:styleId="LineNumbering" w:customStyle="1">
    <w:name w:val="Line Numbering"/>
  </w:style>
  <w:style w:type="paragraph" w:styleId="Heading" w:customStyle="1">
    <w:name w:val="Heading"/>
    <w:basedOn w:val="Normal"/>
    <w:next w:val="BodyText"/>
    <w:qFormat/>
    <w:pPr>
      <w:keepNext/>
      <w:spacing w:before="240" w:after="120"/>
    </w:pPr>
    <w:rPr>
      <w:rFonts w:ascii="Liberation Sans" w:hAnsi="Liberation Sans" w:eastAsia="Noto Sans CJK SC" w:cs="Mangal"/>
      <w:sz w:val="28"/>
      <w:szCs w:val="28"/>
    </w:rPr>
  </w:style>
  <w:style w:type="paragraph" w:styleId="BodyText">
    <w:name w:val="Body Text"/>
    <w:basedOn w:val="Normal"/>
    <w:pPr>
      <w:spacing w:after="140" w:line="276" w:lineRule="auto"/>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customStyle="1">
    <w:name w:val="Index"/>
    <w:basedOn w:val="Normal"/>
    <w:qFormat/>
    <w:pPr>
      <w:suppressLineNumbers/>
    </w:pPr>
    <w:rPr>
      <w:rFonts w:cs="Mangal"/>
    </w:rPr>
  </w:style>
  <w:style w:type="paragraph" w:styleId="BalloonText">
    <w:name w:val="Balloon Text"/>
    <w:basedOn w:val="Normal"/>
    <w:link w:val="BalloonTextChar"/>
    <w:uiPriority w:val="99"/>
    <w:semiHidden/>
    <w:unhideWhenUsed/>
    <w:qFormat/>
    <w:rsid w:val="0073251E"/>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CA4890"/>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CA4890"/>
    <w:rPr>
      <w:b/>
      <w:bCs/>
    </w:rPr>
  </w:style>
  <w:style w:type="paragraph" w:styleId="ListParagraph">
    <w:name w:val="List Paragraph"/>
    <w:basedOn w:val="Normal"/>
    <w:uiPriority w:val="34"/>
    <w:qFormat/>
    <w:pPr>
      <w:ind w:left="720"/>
      <w:contextualSpacing/>
    </w:pPr>
  </w:style>
  <w:style w:type="paragraph" w:styleId="Revision">
    <w:name w:val="Revision"/>
    <w:uiPriority w:val="99"/>
    <w:semiHidden/>
    <w:qFormat/>
    <w:rsid w:val="00C053AE"/>
  </w:style>
  <w:style w:type="paragraph" w:styleId="HeaderandFooter" w:customStyle="1">
    <w:name w:val="Header and Footer"/>
    <w:basedOn w:val="Normal"/>
    <w:qFormat/>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msonormal0" w:customStyle="1">
    <w:name w:val="msonormal"/>
    <w:basedOn w:val="Normal"/>
    <w:qFormat/>
    <w:rsid w:val="00ED044F"/>
    <w:pPr>
      <w:spacing w:beforeAutospacing="1" w:afterAutospacing="1" w:line="240" w:lineRule="auto"/>
    </w:pPr>
    <w:rPr>
      <w:rFonts w:ascii="Times New Roman" w:hAnsi="Times New Roman" w:eastAsia="Times New Roman" w:cs="Times New Roman"/>
      <w:sz w:val="24"/>
      <w:szCs w:val="24"/>
      <w:lang w:val="en-HK" w:eastAsia="en-HK"/>
    </w:rPr>
  </w:style>
  <w:style w:type="paragraph" w:styleId="font0" w:customStyle="1">
    <w:name w:val="font0"/>
    <w:basedOn w:val="Normal"/>
    <w:qFormat/>
    <w:rsid w:val="00ED044F"/>
    <w:pPr>
      <w:spacing w:beforeAutospacing="1" w:afterAutospacing="1" w:line="240" w:lineRule="auto"/>
    </w:pPr>
    <w:rPr>
      <w:rFonts w:ascii="Calibri" w:hAnsi="Calibri" w:eastAsia="Times New Roman" w:cs="Calibri"/>
      <w:color w:val="000000"/>
      <w:lang w:val="en-HK" w:eastAsia="en-HK"/>
    </w:rPr>
  </w:style>
  <w:style w:type="paragraph" w:styleId="font5" w:customStyle="1">
    <w:name w:val="font5"/>
    <w:basedOn w:val="Normal"/>
    <w:qFormat/>
    <w:rsid w:val="00ED044F"/>
    <w:pPr>
      <w:spacing w:beforeAutospacing="1" w:afterAutospacing="1" w:line="240" w:lineRule="auto"/>
    </w:pPr>
    <w:rPr>
      <w:rFonts w:ascii="Calibri" w:hAnsi="Calibri" w:eastAsia="Times New Roman" w:cs="Calibri"/>
      <w:color w:val="000000"/>
      <w:lang w:val="en-HK" w:eastAsia="en-HK"/>
    </w:rPr>
  </w:style>
  <w:style w:type="paragraph" w:styleId="font6" w:customStyle="1">
    <w:name w:val="font6"/>
    <w:basedOn w:val="Normal"/>
    <w:qFormat/>
    <w:rsid w:val="00ED044F"/>
    <w:pPr>
      <w:spacing w:beforeAutospacing="1" w:afterAutospacing="1" w:line="240" w:lineRule="auto"/>
    </w:pPr>
    <w:rPr>
      <w:rFonts w:ascii="Calibri" w:hAnsi="Calibri" w:eastAsia="Times New Roman" w:cs="Calibri"/>
      <w:lang w:val="en-HK" w:eastAsia="en-HK"/>
    </w:rPr>
  </w:style>
  <w:style w:type="paragraph" w:styleId="font7" w:customStyle="1">
    <w:name w:val="font7"/>
    <w:basedOn w:val="Normal"/>
    <w:qFormat/>
    <w:rsid w:val="00ED044F"/>
    <w:pPr>
      <w:spacing w:beforeAutospacing="1" w:afterAutospacing="1" w:line="240" w:lineRule="auto"/>
    </w:pPr>
    <w:rPr>
      <w:rFonts w:ascii="Calibri" w:hAnsi="Calibri" w:eastAsia="Times New Roman" w:cs="Calibri"/>
      <w:lang w:val="en-HK" w:eastAsia="en-HK"/>
    </w:rPr>
  </w:style>
  <w:style w:type="paragraph" w:styleId="font8" w:customStyle="1">
    <w:name w:val="font8"/>
    <w:basedOn w:val="Normal"/>
    <w:qFormat/>
    <w:rsid w:val="00ED044F"/>
    <w:pPr>
      <w:spacing w:beforeAutospacing="1" w:afterAutospacing="1" w:line="240" w:lineRule="auto"/>
    </w:pPr>
    <w:rPr>
      <w:rFonts w:ascii="Calibri" w:hAnsi="Calibri" w:eastAsia="Times New Roman" w:cs="Calibri"/>
      <w:i/>
      <w:iCs/>
      <w:lang w:val="en-HK" w:eastAsia="en-HK"/>
    </w:rPr>
  </w:style>
  <w:style w:type="paragraph" w:styleId="xl63" w:customStyle="1">
    <w:name w:val="xl63"/>
    <w:basedOn w:val="Normal"/>
    <w:qFormat/>
    <w:rsid w:val="00ED044F"/>
    <w:pP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64" w:customStyle="1">
    <w:name w:val="xl64"/>
    <w:basedOn w:val="Normal"/>
    <w:qFormat/>
    <w:rsid w:val="00ED044F"/>
    <w:pPr>
      <w:pBdr>
        <w:bottom w:val="single" w:color="000000" w:sz="4" w:space="0"/>
      </w:pBd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65" w:customStyle="1">
    <w:name w:val="xl65"/>
    <w:basedOn w:val="Normal"/>
    <w:qFormat/>
    <w:rsid w:val="00ED044F"/>
    <w:pPr>
      <w:spacing w:beforeAutospacing="1" w:afterAutospacing="1" w:line="240" w:lineRule="auto"/>
      <w:jc w:val="center"/>
      <w:textAlignment w:val="top"/>
    </w:pPr>
    <w:rPr>
      <w:rFonts w:ascii="Times New Roman" w:hAnsi="Times New Roman" w:eastAsia="Times New Roman" w:cs="Times New Roman"/>
      <w:sz w:val="24"/>
      <w:szCs w:val="24"/>
      <w:lang w:val="en-HK" w:eastAsia="en-HK"/>
    </w:rPr>
  </w:style>
  <w:style w:type="paragraph" w:styleId="xl66" w:customStyle="1">
    <w:name w:val="xl66"/>
    <w:basedOn w:val="Normal"/>
    <w:qFormat/>
    <w:rsid w:val="00ED044F"/>
    <w:pPr>
      <w:pBdr>
        <w:bottom w:val="single" w:color="000000" w:sz="4" w:space="0"/>
      </w:pBdr>
      <w:spacing w:beforeAutospacing="1" w:afterAutospacing="1" w:line="240" w:lineRule="auto"/>
      <w:jc w:val="center"/>
      <w:textAlignment w:val="top"/>
    </w:pPr>
    <w:rPr>
      <w:rFonts w:ascii="Times New Roman" w:hAnsi="Times New Roman" w:eastAsia="Times New Roman" w:cs="Times New Roman"/>
      <w:sz w:val="24"/>
      <w:szCs w:val="24"/>
      <w:lang w:val="en-HK" w:eastAsia="en-HK"/>
    </w:rPr>
  </w:style>
  <w:style w:type="paragraph" w:styleId="xl67" w:customStyle="1">
    <w:name w:val="xl67"/>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68" w:customStyle="1">
    <w:name w:val="xl68"/>
    <w:basedOn w:val="Normal"/>
    <w:qFormat/>
    <w:rsid w:val="00ED044F"/>
    <w:pPr>
      <w:pBdr>
        <w:bottom w:val="single" w:color="000000" w:sz="4" w:space="0"/>
      </w:pBd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69" w:customStyle="1">
    <w:name w:val="xl69"/>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71" w:customStyle="1">
    <w:name w:val="xl71"/>
    <w:basedOn w:val="Normal"/>
    <w:qFormat/>
    <w:rsid w:val="00ED044F"/>
    <w:pP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72" w:customStyle="1">
    <w:name w:val="xl72"/>
    <w:basedOn w:val="Normal"/>
    <w:qFormat/>
    <w:rsid w:val="00ED044F"/>
    <w:pP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73" w:customStyle="1">
    <w:name w:val="xl73"/>
    <w:basedOn w:val="Normal"/>
    <w:qFormat/>
    <w:rsid w:val="00ED044F"/>
    <w:pP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74" w:customStyle="1">
    <w:name w:val="xl74"/>
    <w:basedOn w:val="Normal"/>
    <w:qFormat/>
    <w:rsid w:val="00ED044F"/>
    <w:pP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75" w:customStyle="1">
    <w:name w:val="xl75"/>
    <w:basedOn w:val="Normal"/>
    <w:qFormat/>
    <w:rsid w:val="00ED044F"/>
    <w:pPr>
      <w:spacing w:beforeAutospacing="1" w:afterAutospacing="1" w:line="240" w:lineRule="auto"/>
    </w:pPr>
    <w:rPr>
      <w:rFonts w:ascii="Times New Roman" w:hAnsi="Times New Roman" w:eastAsia="Times New Roman" w:cs="Times New Roman"/>
      <w:sz w:val="24"/>
      <w:szCs w:val="24"/>
      <w:lang w:val="en-HK" w:eastAsia="en-HK"/>
    </w:rPr>
  </w:style>
  <w:style w:type="paragraph" w:styleId="xl76" w:customStyle="1">
    <w:name w:val="xl76"/>
    <w:basedOn w:val="Normal"/>
    <w:qFormat/>
    <w:rsid w:val="00ED044F"/>
    <w:pPr>
      <w:spacing w:beforeAutospacing="1" w:afterAutospacing="1" w:line="240" w:lineRule="auto"/>
    </w:pPr>
    <w:rPr>
      <w:rFonts w:ascii="Times New Roman" w:hAnsi="Times New Roman" w:eastAsia="Times New Roman" w:cs="Times New Roman"/>
      <w:sz w:val="24"/>
      <w:szCs w:val="24"/>
      <w:lang w:val="en-HK" w:eastAsia="en-HK"/>
    </w:rPr>
  </w:style>
  <w:style w:type="paragraph" w:styleId="xl77" w:customStyle="1">
    <w:name w:val="xl77"/>
    <w:basedOn w:val="Normal"/>
    <w:qFormat/>
    <w:rsid w:val="00ED044F"/>
    <w:pPr>
      <w:pBdr>
        <w:top w:val="single" w:color="000000" w:sz="4" w:space="0"/>
      </w:pBdr>
      <w:spacing w:beforeAutospacing="1" w:afterAutospacing="1" w:line="240" w:lineRule="auto"/>
    </w:pPr>
    <w:rPr>
      <w:rFonts w:ascii="Times New Roman" w:hAnsi="Times New Roman" w:eastAsia="Times New Roman" w:cs="Times New Roman"/>
      <w:sz w:val="24"/>
      <w:szCs w:val="24"/>
      <w:lang w:val="en-HK" w:eastAsia="en-HK"/>
    </w:rPr>
  </w:style>
  <w:style w:type="paragraph" w:styleId="xl78" w:customStyle="1">
    <w:name w:val="xl78"/>
    <w:basedOn w:val="Normal"/>
    <w:qFormat/>
    <w:rsid w:val="00ED044F"/>
    <w:pPr>
      <w:pBdr>
        <w:top w:val="single" w:color="000000" w:sz="4" w:space="0"/>
      </w:pBd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79" w:customStyle="1">
    <w:name w:val="xl79"/>
    <w:basedOn w:val="Normal"/>
    <w:qFormat/>
    <w:rsid w:val="00ED044F"/>
    <w:pPr>
      <w:pBdr>
        <w:top w:val="single" w:color="000000" w:sz="4" w:space="0"/>
      </w:pBd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80" w:customStyle="1">
    <w:name w:val="xl80"/>
    <w:basedOn w:val="Normal"/>
    <w:qFormat/>
    <w:rsid w:val="00ED044F"/>
    <w:pPr>
      <w:pBdr>
        <w:top w:val="single" w:color="000000" w:sz="4" w:space="0"/>
      </w:pBd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81" w:customStyle="1">
    <w:name w:val="xl81"/>
    <w:basedOn w:val="Normal"/>
    <w:qFormat/>
    <w:rsid w:val="00ED044F"/>
    <w:pPr>
      <w:pBdr>
        <w:top w:val="single" w:color="000000" w:sz="4" w:space="0"/>
      </w:pBdr>
      <w:spacing w:beforeAutospacing="1" w:afterAutospacing="1" w:line="240" w:lineRule="auto"/>
    </w:pPr>
    <w:rPr>
      <w:rFonts w:ascii="Times New Roman" w:hAnsi="Times New Roman" w:eastAsia="Times New Roman" w:cs="Times New Roman"/>
      <w:sz w:val="24"/>
      <w:szCs w:val="24"/>
      <w:lang w:val="en-HK" w:eastAsia="en-HK"/>
    </w:rPr>
  </w:style>
  <w:style w:type="paragraph" w:styleId="xl82" w:customStyle="1">
    <w:name w:val="xl82"/>
    <w:basedOn w:val="Normal"/>
    <w:qFormat/>
    <w:rsid w:val="00ED044F"/>
    <w:pPr>
      <w:pBdr>
        <w:bottom w:val="single" w:color="000000" w:sz="4" w:space="0"/>
      </w:pBdr>
      <w:spacing w:beforeAutospacing="1" w:afterAutospacing="1" w:line="240" w:lineRule="auto"/>
    </w:pPr>
    <w:rPr>
      <w:rFonts w:ascii="Times New Roman" w:hAnsi="Times New Roman" w:eastAsia="Times New Roman" w:cs="Times New Roman"/>
      <w:sz w:val="24"/>
      <w:szCs w:val="24"/>
      <w:lang w:val="en-HK" w:eastAsia="en-HK"/>
    </w:rPr>
  </w:style>
  <w:style w:type="paragraph" w:styleId="xl83" w:customStyle="1">
    <w:name w:val="xl83"/>
    <w:basedOn w:val="Normal"/>
    <w:qFormat/>
    <w:rsid w:val="00ED044F"/>
    <w:pPr>
      <w:pBdr>
        <w:bottom w:val="single" w:color="000000" w:sz="4" w:space="0"/>
      </w:pBd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84" w:customStyle="1">
    <w:name w:val="xl84"/>
    <w:basedOn w:val="Normal"/>
    <w:qFormat/>
    <w:rsid w:val="00ED044F"/>
    <w:pPr>
      <w:pBdr>
        <w:bottom w:val="single" w:color="000000" w:sz="4" w:space="0"/>
      </w:pBd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85" w:customStyle="1">
    <w:name w:val="xl85"/>
    <w:basedOn w:val="Normal"/>
    <w:qFormat/>
    <w:rsid w:val="00ED044F"/>
    <w:pPr>
      <w:pBdr>
        <w:bottom w:val="single" w:color="000000" w:sz="4" w:space="0"/>
      </w:pBd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xl86" w:customStyle="1">
    <w:name w:val="xl86"/>
    <w:basedOn w:val="Normal"/>
    <w:qFormat/>
    <w:rsid w:val="00ED044F"/>
    <w:pPr>
      <w:pBdr>
        <w:bottom w:val="single" w:color="000000" w:sz="4" w:space="0"/>
      </w:pBdr>
      <w:spacing w:beforeAutospacing="1" w:afterAutospacing="1" w:line="240" w:lineRule="auto"/>
    </w:pPr>
    <w:rPr>
      <w:rFonts w:ascii="Times New Roman" w:hAnsi="Times New Roman" w:eastAsia="Times New Roman" w:cs="Times New Roman"/>
      <w:sz w:val="24"/>
      <w:szCs w:val="24"/>
      <w:lang w:val="en-HK" w:eastAsia="en-HK"/>
    </w:rPr>
  </w:style>
  <w:style w:type="paragraph" w:styleId="xl87" w:customStyle="1">
    <w:name w:val="xl87"/>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88" w:customStyle="1">
    <w:name w:val="xl88"/>
    <w:basedOn w:val="Normal"/>
    <w:qFormat/>
    <w:rsid w:val="00ED044F"/>
    <w:pPr>
      <w:spacing w:beforeAutospacing="1" w:afterAutospacing="1" w:line="240" w:lineRule="auto"/>
      <w:jc w:val="center"/>
      <w:textAlignment w:val="top"/>
    </w:pPr>
    <w:rPr>
      <w:rFonts w:ascii="Times New Roman" w:hAnsi="Times New Roman" w:eastAsia="Times New Roman" w:cs="Times New Roman"/>
      <w:sz w:val="24"/>
      <w:szCs w:val="24"/>
      <w:lang w:val="en-HK" w:eastAsia="en-HK"/>
    </w:rPr>
  </w:style>
  <w:style w:type="paragraph" w:styleId="xl89" w:customStyle="1">
    <w:name w:val="xl89"/>
    <w:basedOn w:val="Normal"/>
    <w:qFormat/>
    <w:rsid w:val="00ED044F"/>
    <w:pPr>
      <w:spacing w:beforeAutospacing="1" w:afterAutospacing="1" w:line="240" w:lineRule="auto"/>
      <w:jc w:val="center"/>
      <w:textAlignment w:val="top"/>
    </w:pPr>
    <w:rPr>
      <w:rFonts w:ascii="Times New Roman" w:hAnsi="Times New Roman" w:eastAsia="Times New Roman" w:cs="Times New Roman"/>
      <w:sz w:val="24"/>
      <w:szCs w:val="24"/>
      <w:lang w:val="en-HK" w:eastAsia="en-HK"/>
    </w:rPr>
  </w:style>
  <w:style w:type="paragraph" w:styleId="xl90" w:customStyle="1">
    <w:name w:val="xl90"/>
    <w:basedOn w:val="Normal"/>
    <w:qFormat/>
    <w:rsid w:val="00ED044F"/>
    <w:pP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91" w:customStyle="1">
    <w:name w:val="xl91"/>
    <w:basedOn w:val="Normal"/>
    <w:qFormat/>
    <w:rsid w:val="00ED044F"/>
    <w:pP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92" w:customStyle="1">
    <w:name w:val="xl92"/>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93" w:customStyle="1">
    <w:name w:val="xl93"/>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94" w:customStyle="1">
    <w:name w:val="xl94"/>
    <w:basedOn w:val="Normal"/>
    <w:qFormat/>
    <w:rsid w:val="00ED044F"/>
    <w:pPr>
      <w:pBdr>
        <w:bottom w:val="single" w:color="000000" w:sz="4" w:space="0"/>
      </w:pBd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95" w:customStyle="1">
    <w:name w:val="xl95"/>
    <w:basedOn w:val="Normal"/>
    <w:qFormat/>
    <w:rsid w:val="00ED044F"/>
    <w:pPr>
      <w:pBdr>
        <w:bottom w:val="single" w:color="000000" w:sz="4" w:space="0"/>
      </w:pBdr>
      <w:spacing w:beforeAutospacing="1" w:afterAutospacing="1" w:line="240" w:lineRule="auto"/>
      <w:jc w:val="center"/>
      <w:textAlignment w:val="top"/>
    </w:pPr>
    <w:rPr>
      <w:rFonts w:ascii="Times New Roman" w:hAnsi="Times New Roman" w:eastAsia="Times New Roman" w:cs="Times New Roman"/>
      <w:sz w:val="24"/>
      <w:szCs w:val="24"/>
      <w:lang w:val="en-HK" w:eastAsia="en-HK"/>
    </w:rPr>
  </w:style>
  <w:style w:type="paragraph" w:styleId="xl96" w:customStyle="1">
    <w:name w:val="xl96"/>
    <w:basedOn w:val="Normal"/>
    <w:qFormat/>
    <w:rsid w:val="00ED044F"/>
    <w:pPr>
      <w:pBdr>
        <w:bottom w:val="single" w:color="000000" w:sz="4" w:space="0"/>
      </w:pBd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97" w:customStyle="1">
    <w:name w:val="xl97"/>
    <w:basedOn w:val="Normal"/>
    <w:qFormat/>
    <w:rsid w:val="00ED044F"/>
    <w:pPr>
      <w:pBdr>
        <w:bottom w:val="single" w:color="000000" w:sz="4" w:space="0"/>
      </w:pBdr>
      <w:spacing w:beforeAutospacing="1" w:afterAutospacing="1" w:line="240" w:lineRule="auto"/>
      <w:jc w:val="right"/>
      <w:textAlignment w:val="top"/>
    </w:pPr>
    <w:rPr>
      <w:rFonts w:ascii="Times New Roman" w:hAnsi="Times New Roman" w:eastAsia="Times New Roman" w:cs="Times New Roman"/>
      <w:sz w:val="24"/>
      <w:szCs w:val="24"/>
      <w:lang w:val="en-HK" w:eastAsia="en-HK"/>
    </w:rPr>
  </w:style>
  <w:style w:type="paragraph" w:styleId="xl98" w:customStyle="1">
    <w:name w:val="xl98"/>
    <w:basedOn w:val="Normal"/>
    <w:qFormat/>
    <w:rsid w:val="00ED044F"/>
    <w:pPr>
      <w:pBdr>
        <w:bottom w:val="single" w:color="000000" w:sz="4" w:space="0"/>
      </w:pBd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99" w:customStyle="1">
    <w:name w:val="xl99"/>
    <w:basedOn w:val="Normal"/>
    <w:qFormat/>
    <w:rsid w:val="00ED044F"/>
    <w:pPr>
      <w:pBdr>
        <w:bottom w:val="single" w:color="000000" w:sz="4" w:space="0"/>
      </w:pBd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100" w:customStyle="1">
    <w:name w:val="xl100"/>
    <w:basedOn w:val="Normal"/>
    <w:qFormat/>
    <w:rsid w:val="00ED044F"/>
    <w:pPr>
      <w:pBdr>
        <w:bottom w:val="single" w:color="000000" w:sz="4" w:space="0"/>
      </w:pBd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101" w:customStyle="1">
    <w:name w:val="xl101"/>
    <w:basedOn w:val="Normal"/>
    <w:qFormat/>
    <w:rsid w:val="00ED044F"/>
    <w:pPr>
      <w:spacing w:beforeAutospacing="1" w:afterAutospacing="1" w:line="240" w:lineRule="auto"/>
      <w:jc w:val="right"/>
      <w:textAlignment w:val="top"/>
    </w:pPr>
    <w:rPr>
      <w:rFonts w:ascii="Times New Roman" w:hAnsi="Times New Roman" w:eastAsia="Times New Roman" w:cs="Times New Roman"/>
      <w:b/>
      <w:bCs/>
      <w:sz w:val="24"/>
      <w:szCs w:val="24"/>
      <w:lang w:val="en-HK" w:eastAsia="en-HK"/>
    </w:rPr>
  </w:style>
  <w:style w:type="paragraph" w:styleId="xl102" w:customStyle="1">
    <w:name w:val="xl102"/>
    <w:basedOn w:val="Normal"/>
    <w:qFormat/>
    <w:rsid w:val="00ED044F"/>
    <w:pPr>
      <w:spacing w:beforeAutospacing="1" w:afterAutospacing="1" w:line="240" w:lineRule="auto"/>
      <w:jc w:val="right"/>
      <w:textAlignment w:val="top"/>
    </w:pPr>
    <w:rPr>
      <w:rFonts w:ascii="Times New Roman" w:hAnsi="Times New Roman" w:eastAsia="Times New Roman" w:cs="Times New Roman"/>
      <w:b/>
      <w:bCs/>
      <w:sz w:val="24"/>
      <w:szCs w:val="24"/>
      <w:lang w:val="en-HK" w:eastAsia="en-HK"/>
    </w:rPr>
  </w:style>
  <w:style w:type="paragraph" w:styleId="xl103" w:customStyle="1">
    <w:name w:val="xl103"/>
    <w:basedOn w:val="Normal"/>
    <w:qFormat/>
    <w:rsid w:val="00ED044F"/>
    <w:pPr>
      <w:spacing w:beforeAutospacing="1" w:afterAutospacing="1" w:line="240" w:lineRule="auto"/>
      <w:jc w:val="right"/>
      <w:textAlignment w:val="top"/>
    </w:pPr>
    <w:rPr>
      <w:rFonts w:ascii="Times New Roman" w:hAnsi="Times New Roman" w:eastAsia="Times New Roman" w:cs="Times New Roman"/>
      <w:b/>
      <w:bCs/>
      <w:sz w:val="24"/>
      <w:szCs w:val="24"/>
      <w:lang w:val="en-HK" w:eastAsia="en-HK"/>
    </w:rPr>
  </w:style>
  <w:style w:type="paragraph" w:styleId="xl104" w:customStyle="1">
    <w:name w:val="xl104"/>
    <w:basedOn w:val="Normal"/>
    <w:qFormat/>
    <w:rsid w:val="00ED044F"/>
    <w:pPr>
      <w:spacing w:beforeAutospacing="1" w:afterAutospacing="1" w:line="240" w:lineRule="auto"/>
      <w:jc w:val="center"/>
      <w:textAlignment w:val="top"/>
    </w:pPr>
    <w:rPr>
      <w:rFonts w:ascii="Times New Roman" w:hAnsi="Times New Roman" w:eastAsia="Times New Roman" w:cs="Times New Roman"/>
      <w:b/>
      <w:bCs/>
      <w:sz w:val="24"/>
      <w:szCs w:val="24"/>
      <w:lang w:val="en-HK" w:eastAsia="en-HK"/>
    </w:rPr>
  </w:style>
  <w:style w:type="paragraph" w:styleId="xl105" w:customStyle="1">
    <w:name w:val="xl105"/>
    <w:basedOn w:val="Normal"/>
    <w:qFormat/>
    <w:rsid w:val="00ED044F"/>
    <w:pPr>
      <w:spacing w:beforeAutospacing="1" w:afterAutospacing="1" w:line="240" w:lineRule="auto"/>
      <w:textAlignment w:val="top"/>
    </w:pPr>
    <w:rPr>
      <w:rFonts w:ascii="Times New Roman" w:hAnsi="Times New Roman" w:eastAsia="Times New Roman" w:cs="Times New Roman"/>
      <w:b/>
      <w:bCs/>
      <w:sz w:val="24"/>
      <w:szCs w:val="24"/>
      <w:lang w:val="en-HK" w:eastAsia="en-HK"/>
    </w:rPr>
  </w:style>
  <w:style w:type="paragraph" w:styleId="xl106" w:customStyle="1">
    <w:name w:val="xl106"/>
    <w:basedOn w:val="Normal"/>
    <w:qFormat/>
    <w:rsid w:val="00ED044F"/>
    <w:pPr>
      <w:spacing w:beforeAutospacing="1" w:afterAutospacing="1" w:line="240" w:lineRule="auto"/>
      <w:textAlignment w:val="top"/>
    </w:pPr>
    <w:rPr>
      <w:rFonts w:ascii="Times New Roman" w:hAnsi="Times New Roman" w:eastAsia="Times New Roman" w:cs="Times New Roman"/>
      <w:b/>
      <w:bCs/>
      <w:sz w:val="24"/>
      <w:szCs w:val="24"/>
      <w:lang w:val="en-HK" w:eastAsia="en-HK"/>
    </w:rPr>
  </w:style>
  <w:style w:type="paragraph" w:styleId="xl107" w:customStyle="1">
    <w:name w:val="xl107"/>
    <w:basedOn w:val="Normal"/>
    <w:qFormat/>
    <w:rsid w:val="00ED044F"/>
    <w:pPr>
      <w:spacing w:beforeAutospacing="1" w:afterAutospacing="1" w:line="240" w:lineRule="auto"/>
      <w:textAlignment w:val="top"/>
    </w:pPr>
    <w:rPr>
      <w:rFonts w:ascii="Times New Roman" w:hAnsi="Times New Roman" w:eastAsia="Times New Roman" w:cs="Times New Roman"/>
      <w:b/>
      <w:bCs/>
      <w:sz w:val="24"/>
      <w:szCs w:val="24"/>
      <w:lang w:val="en-HK" w:eastAsia="en-HK"/>
    </w:rPr>
  </w:style>
  <w:style w:type="paragraph" w:styleId="xl108" w:customStyle="1">
    <w:name w:val="xl108"/>
    <w:basedOn w:val="Normal"/>
    <w:qFormat/>
    <w:rsid w:val="00ED044F"/>
    <w:pPr>
      <w:spacing w:beforeAutospacing="1" w:afterAutospacing="1" w:line="240" w:lineRule="auto"/>
      <w:jc w:val="right"/>
      <w:textAlignment w:val="top"/>
    </w:pPr>
    <w:rPr>
      <w:rFonts w:ascii="Times New Roman" w:hAnsi="Times New Roman" w:eastAsia="Times New Roman" w:cs="Times New Roman"/>
      <w:color w:val="FF0000"/>
      <w:sz w:val="24"/>
      <w:szCs w:val="24"/>
      <w:lang w:val="en-HK" w:eastAsia="en-HK"/>
    </w:rPr>
  </w:style>
  <w:style w:type="paragraph" w:styleId="xl109" w:customStyle="1">
    <w:name w:val="xl109"/>
    <w:basedOn w:val="Normal"/>
    <w:qFormat/>
    <w:rsid w:val="00ED044F"/>
    <w:pPr>
      <w:spacing w:beforeAutospacing="1" w:afterAutospacing="1" w:line="240" w:lineRule="auto"/>
      <w:jc w:val="right"/>
      <w:textAlignment w:val="top"/>
    </w:pPr>
    <w:rPr>
      <w:rFonts w:ascii="Times New Roman" w:hAnsi="Times New Roman" w:eastAsia="Times New Roman" w:cs="Times New Roman"/>
      <w:color w:val="FF0000"/>
      <w:sz w:val="24"/>
      <w:szCs w:val="24"/>
      <w:lang w:val="en-HK" w:eastAsia="en-HK"/>
    </w:rPr>
  </w:style>
  <w:style w:type="paragraph" w:styleId="xl110" w:customStyle="1">
    <w:name w:val="xl110"/>
    <w:basedOn w:val="Normal"/>
    <w:qFormat/>
    <w:rsid w:val="00ED044F"/>
    <w:pPr>
      <w:spacing w:beforeAutospacing="1" w:afterAutospacing="1" w:line="240" w:lineRule="auto"/>
      <w:jc w:val="right"/>
      <w:textAlignment w:val="top"/>
    </w:pPr>
    <w:rPr>
      <w:rFonts w:ascii="Times New Roman" w:hAnsi="Times New Roman" w:eastAsia="Times New Roman" w:cs="Times New Roman"/>
      <w:color w:val="FF0000"/>
      <w:sz w:val="24"/>
      <w:szCs w:val="24"/>
      <w:lang w:val="en-HK" w:eastAsia="en-HK"/>
    </w:rPr>
  </w:style>
  <w:style w:type="paragraph" w:styleId="xl111" w:customStyle="1">
    <w:name w:val="xl111"/>
    <w:basedOn w:val="Normal"/>
    <w:qFormat/>
    <w:rsid w:val="00ED044F"/>
    <w:pPr>
      <w:spacing w:beforeAutospacing="1" w:afterAutospacing="1" w:line="240" w:lineRule="auto"/>
      <w:jc w:val="center"/>
      <w:textAlignment w:val="top"/>
    </w:pPr>
    <w:rPr>
      <w:rFonts w:ascii="Times New Roman" w:hAnsi="Times New Roman" w:eastAsia="Times New Roman" w:cs="Times New Roman"/>
      <w:color w:val="FF0000"/>
      <w:sz w:val="24"/>
      <w:szCs w:val="24"/>
      <w:lang w:val="en-HK" w:eastAsia="en-HK"/>
    </w:rPr>
  </w:style>
  <w:style w:type="paragraph" w:styleId="xl112" w:customStyle="1">
    <w:name w:val="xl112"/>
    <w:basedOn w:val="Normal"/>
    <w:qFormat/>
    <w:rsid w:val="00ED044F"/>
    <w:pPr>
      <w:spacing w:beforeAutospacing="1" w:afterAutospacing="1" w:line="240" w:lineRule="auto"/>
      <w:textAlignment w:val="top"/>
    </w:pPr>
    <w:rPr>
      <w:rFonts w:ascii="Times New Roman" w:hAnsi="Times New Roman" w:eastAsia="Times New Roman" w:cs="Times New Roman"/>
      <w:color w:val="FF0000"/>
      <w:sz w:val="24"/>
      <w:szCs w:val="24"/>
      <w:lang w:val="en-HK" w:eastAsia="en-HK"/>
    </w:rPr>
  </w:style>
  <w:style w:type="paragraph" w:styleId="xl113" w:customStyle="1">
    <w:name w:val="xl113"/>
    <w:basedOn w:val="Normal"/>
    <w:qFormat/>
    <w:rsid w:val="00ED044F"/>
    <w:pPr>
      <w:spacing w:beforeAutospacing="1" w:afterAutospacing="1" w:line="240" w:lineRule="auto"/>
      <w:textAlignment w:val="top"/>
    </w:pPr>
    <w:rPr>
      <w:rFonts w:ascii="Times New Roman" w:hAnsi="Times New Roman" w:eastAsia="Times New Roman" w:cs="Times New Roman"/>
      <w:color w:val="FF0000"/>
      <w:sz w:val="24"/>
      <w:szCs w:val="24"/>
      <w:lang w:val="en-HK" w:eastAsia="en-HK"/>
    </w:rPr>
  </w:style>
  <w:style w:type="paragraph" w:styleId="xl114" w:customStyle="1">
    <w:name w:val="xl114"/>
    <w:basedOn w:val="Normal"/>
    <w:qFormat/>
    <w:rsid w:val="00ED044F"/>
    <w:pPr>
      <w:spacing w:beforeAutospacing="1" w:afterAutospacing="1" w:line="240" w:lineRule="auto"/>
      <w:textAlignment w:val="top"/>
    </w:pPr>
    <w:rPr>
      <w:rFonts w:ascii="Times New Roman" w:hAnsi="Times New Roman" w:eastAsia="Times New Roman" w:cs="Times New Roman"/>
      <w:color w:val="FF0000"/>
      <w:sz w:val="24"/>
      <w:szCs w:val="24"/>
      <w:lang w:val="en-HK" w:eastAsia="en-HK"/>
    </w:rPr>
  </w:style>
  <w:style w:type="paragraph" w:styleId="xl115" w:customStyle="1">
    <w:name w:val="xl115"/>
    <w:basedOn w:val="Normal"/>
    <w:qFormat/>
    <w:rsid w:val="00ED044F"/>
    <w:pPr>
      <w:spacing w:beforeAutospacing="1" w:afterAutospacing="1" w:line="240" w:lineRule="auto"/>
      <w:textAlignment w:val="top"/>
    </w:pPr>
    <w:rPr>
      <w:rFonts w:ascii="Times New Roman" w:hAnsi="Times New Roman" w:eastAsia="Times New Roman" w:cs="Times New Roman"/>
      <w:sz w:val="24"/>
      <w:szCs w:val="24"/>
      <w:lang w:val="en-HK" w:eastAsia="en-HK"/>
    </w:rPr>
  </w:style>
  <w:style w:type="paragraph" w:styleId="xl116" w:customStyle="1">
    <w:name w:val="xl116"/>
    <w:basedOn w:val="Normal"/>
    <w:qFormat/>
    <w:rsid w:val="00ED044F"/>
    <w:pPr>
      <w:pBdr>
        <w:top w:val="single" w:color="000000" w:sz="4" w:space="0"/>
        <w:bottom w:val="single" w:color="000000" w:sz="4" w:space="0"/>
      </w:pBd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117" w:customStyle="1">
    <w:name w:val="xl117"/>
    <w:basedOn w:val="Normal"/>
    <w:qFormat/>
    <w:rsid w:val="00ED044F"/>
    <w:pPr>
      <w:pBdr>
        <w:top w:val="single" w:color="000000" w:sz="4" w:space="0"/>
      </w:pBdr>
      <w:spacing w:beforeAutospacing="1" w:afterAutospacing="1" w:line="240" w:lineRule="auto"/>
      <w:jc w:val="center"/>
    </w:pPr>
    <w:rPr>
      <w:rFonts w:ascii="Times New Roman" w:hAnsi="Times New Roman" w:eastAsia="Times New Roman" w:cs="Times New Roman"/>
      <w:sz w:val="24"/>
      <w:szCs w:val="24"/>
      <w:lang w:val="en-HK" w:eastAsia="en-HK"/>
    </w:rPr>
  </w:style>
  <w:style w:type="paragraph" w:styleId="xl70" w:customStyle="1">
    <w:name w:val="xl70"/>
    <w:basedOn w:val="Normal"/>
    <w:qFormat/>
    <w:rsid w:val="00BA4BA2"/>
    <w:pPr>
      <w:spacing w:beforeAutospacing="1" w:afterAutospacing="1" w:line="240" w:lineRule="auto"/>
      <w:jc w:val="right"/>
    </w:pPr>
    <w:rPr>
      <w:rFonts w:ascii="Times New Roman" w:hAnsi="Times New Roman" w:eastAsia="Times New Roman" w:cs="Times New Roman"/>
      <w:sz w:val="24"/>
      <w:szCs w:val="24"/>
      <w:lang w:val="en-HK" w:eastAsia="en-HK"/>
    </w:rPr>
  </w:style>
  <w:style w:type="paragraph" w:styleId="EndNoteBibliography" w:customStyle="1">
    <w:name w:val="EndNote Bibliography"/>
    <w:basedOn w:val="Normal"/>
    <w:link w:val="EndNoteBibliographyChar"/>
    <w:qFormat/>
    <w:rsid w:val="00B33E75"/>
    <w:pPr>
      <w:spacing w:line="240" w:lineRule="auto"/>
    </w:pPr>
    <w:rPr>
      <w:rFonts w:ascii="Calibri" w:hAnsi="Calibri" w:cs="Calibri" w:eastAsiaTheme="minorEastAsia"/>
      <w:lang w:val="en-US"/>
    </w:rPr>
  </w:style>
  <w:style w:type="table" w:styleId="TableGrid">
    <w:name w:val="Table Grid"/>
    <w:basedOn w:val="TableNormal"/>
    <w:uiPriority w:val="3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eGrid1" w:customStyle="1">
    <w:name w:val="Table Grid1"/>
    <w:basedOn w:val="TableNormal"/>
    <w:uiPriority w:val="39"/>
    <w:rsid w:val="001C58B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style>
  <w:style w:type="table" w:styleId="PlainTable1">
    <w:name w:val="Plain Table 1"/>
    <w:basedOn w:val="TableNormal"/>
    <w:uiPriority w:val="41"/>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blStylePr w:type="firstRow">
      <w:rPr>
        <w:b/>
        <w:bCs/>
      </w:rPr>
    </w:tblStylePr>
    <w:tblStylePr w:type="lastRow">
      <w:rPr>
        <w:b/>
        <w:bCs/>
      </w:rPr>
      <w:tblPr/>
      <w:tcPr>
        <w:tcBorders>
          <w:top w:val="double" w:color="FFFFFF" w:themeColor="background1"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1/relationships/commentsExtended" Target="commentsExtended.xml" Id="rId13" /><Relationship Type="http://schemas.microsoft.com/office/2011/relationships/people" Target="people.xml" Id="rId26" /><Relationship Type="http://schemas.openxmlformats.org/officeDocument/2006/relationships/customXml" Target="../customXml/item3.xml" Id="rId3" /><Relationship Type="http://schemas.openxmlformats.org/officeDocument/2006/relationships/image" Target="media/image5.wmf" Id="rId21" /><Relationship Type="http://schemas.openxmlformats.org/officeDocument/2006/relationships/settings" Target="settings.xml" Id="rId7" /><Relationship Type="http://schemas.openxmlformats.org/officeDocument/2006/relationships/footer" Target="footer1.xml" Id="rId17" /><Relationship Type="http://schemas.openxmlformats.org/officeDocument/2006/relationships/fontTable" Target="fontTable.xml" Id="rId25" /><Relationship Type="http://schemas.openxmlformats.org/officeDocument/2006/relationships/customXml" Target="../customXml/item2.xml" Id="rId2" /><Relationship Type="http://schemas.openxmlformats.org/officeDocument/2006/relationships/image" Target="media/image4.wmf"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3.xml" Id="rId24" /><Relationship Type="http://schemas.openxmlformats.org/officeDocument/2006/relationships/numbering" Target="numbering.xml" Id="rId5" /><Relationship Type="http://schemas.openxmlformats.org/officeDocument/2006/relationships/header" Target="header1.xml" Id="rId23" /><Relationship Type="http://schemas.microsoft.com/office/2019/05/relationships/documenttasks" Target="documenttasks/documenttasks1.xml" Id="rId28" /><Relationship Type="http://schemas.openxmlformats.org/officeDocument/2006/relationships/endnotes" Target="endnotes.xml" Id="rId10" /><Relationship Type="http://schemas.openxmlformats.org/officeDocument/2006/relationships/footer" Target="footer2.xml" Id="rId19" /><Relationship Type="http://schemas.openxmlformats.org/officeDocument/2006/relationships/customXml" Target="../customXml/item4.xml" Id="rId4" /><Relationship Type="http://schemas.openxmlformats.org/officeDocument/2006/relationships/footnotes" Target="footnotes.xml" Id="rId9" /><Relationship Type="http://schemas.microsoft.com/office/2016/09/relationships/commentsIds" Target="commentsIds.xml" Id="rId14" /><Relationship Type="http://schemas.openxmlformats.org/officeDocument/2006/relationships/image" Target="media/image6.wmf" Id="rId22" /><Relationship Type="http://schemas.openxmlformats.org/officeDocument/2006/relationships/theme" Target="theme/theme1.xml" Id="rId27" /><Relationship Type="http://schemas.openxmlformats.org/officeDocument/2006/relationships/glossaryDocument" Target="/word/glossary/document.xml" Id="R248f5413b7844c7c" /><Relationship Type="http://schemas.openxmlformats.org/officeDocument/2006/relationships/image" Target="/media/image5.png" Id="R3ea933fb3db24c75" /><Relationship Type="http://schemas.openxmlformats.org/officeDocument/2006/relationships/image" Target="/media/image6.png" Id="R4938a93791b746ce" /><Relationship Type="http://schemas.openxmlformats.org/officeDocument/2006/relationships/image" Target="/media/image7.png" Id="R45164cacd7ee4fe9" /></Relationships>
</file>

<file path=word/documenttasks/documenttasks1.xml><?xml version="1.0" encoding="utf-8"?>
<t:Tasks xmlns:t="http://schemas.microsoft.com/office/tasks/2019/documenttasks" xmlns:oel="http://schemas.microsoft.com/office/2019/extlst">
  <t:Task id="{CFE62D33-1370-4557-AB76-2B3C6A454779}">
    <t:Anchor>
      <t:Comment id="1895118090"/>
    </t:Anchor>
    <t:History>
      <t:Event id="{815176B3-D5EC-4E02-9F2B-54703FC06FA4}" time="2021-08-04T13:02:46.572Z">
        <t:Attribution userId="S::m.delpozobanos@swansea.ac.uk::c9847237-6222-4a6b-a7e8-e2b209bddb01" userProvider="AD" userName="Marcos Del Pozo Banos"/>
        <t:Anchor>
          <t:Comment id="1895118090"/>
        </t:Anchor>
        <t:Create/>
      </t:Event>
      <t:Event id="{489276AE-D790-45D0-9632-10C34C22A001}" time="2021-08-04T13:02:46.572Z">
        <t:Attribution userId="S::m.delpozobanos@swansea.ac.uk::c9847237-6222-4a6b-a7e8-e2b209bddb01" userProvider="AD" userName="Marcos Del Pozo Banos"/>
        <t:Anchor>
          <t:Comment id="1895118090"/>
        </t:Anchor>
        <t:Assign userId="S::y.friedmann@Swansea.ac.uk::9f20dd69-85ce-4f8c-9906-5ec9ffdb9a53" userProvider="AD" userName="Yasmin Friedmann"/>
      </t:Event>
      <t:Event id="{F6895A16-1CED-4BCE-9FCA-5AF87E0C6091}" time="2021-08-04T13:02:46.572Z">
        <t:Attribution userId="S::m.delpozobanos@swansea.ac.uk::c9847237-6222-4a6b-a7e8-e2b209bddb01" userProvider="AD" userName="Marcos Del Pozo Banos"/>
        <t:Anchor>
          <t:Comment id="1895118090"/>
        </t:Anchor>
        <t:SetTitle title="@Yasmin Friedmann See what I've done in Supp Table 2 and 3 re. hospital admissions (i.e. call it HA and add text in the caption to include this definition). Could you please do the same to all other tables so that it's all homogeneous? Thanks"/>
      </t:Event>
    </t:History>
  </t:Task>
  <t:Task id="{8C2CC4AB-68F3-462C-A46D-497A87397E92}">
    <t:Anchor>
      <t:Comment id="1112580209"/>
    </t:Anchor>
    <t:History>
      <t:Event id="{1AA90084-5B36-42EE-848B-CB38D5121013}" time="2021-08-04T12:19:12.23Z">
        <t:Attribution userId="S::m.delpozobanos@swansea.ac.uk::c9847237-6222-4a6b-a7e8-e2b209bddb01" userProvider="AD" userName="Marcos Del Pozo Banos"/>
        <t:Anchor>
          <t:Comment id="1112580209"/>
        </t:Anchor>
        <t:Create/>
      </t:Event>
      <t:Event id="{5CB75A18-0B44-4DCD-B945-B8B93879AE94}" time="2021-08-04T12:19:12.23Z">
        <t:Attribution userId="S::m.delpozobanos@swansea.ac.uk::c9847237-6222-4a6b-a7e8-e2b209bddb01" userProvider="AD" userName="Marcos Del Pozo Banos"/>
        <t:Anchor>
          <t:Comment id="1112580209"/>
        </t:Anchor>
        <t:Assign userId="S::s.c.lee@swansea.ac.uk::3d59010b-e19f-46ee-9954-bf4b25df663e" userProvider="AD" userName="Sze Chim Lee"/>
      </t:Event>
      <t:Event id="{3AD547D8-8625-452A-9D5B-D64BE6763060}" time="2021-08-04T12:19:12.23Z">
        <t:Attribution userId="S::m.delpozobanos@swansea.ac.uk::c9847237-6222-4a6b-a7e8-e2b209bddb01" userProvider="AD" userName="Marcos Del Pozo Banos"/>
        <t:Anchor>
          <t:Comment id="1112580209"/>
        </t:Anchor>
        <t:SetTitle title="@Sze Chim Lee  AA: Colour scheme check no issues for colour blind readers MDPB: Check that it works in black and white"/>
      </t:Event>
    </t:History>
  </t:Task>
  <t:Task id="{CFF1C4C0-A89A-436C-9491-1EC1AF7D4B39}">
    <t:Anchor>
      <t:Comment id="1460043644"/>
    </t:Anchor>
    <t:History>
      <t:Event id="{62B59835-8A5A-4CB6-9E17-04CA639F866E}" time="2021-08-04T12:16:07.4Z">
        <t:Attribution userId="S::m.delpozobanos@swansea.ac.uk::c9847237-6222-4a6b-a7e8-e2b209bddb01" userProvider="AD" userName="Marcos Del Pozo Banos"/>
        <t:Anchor>
          <t:Comment id="1460043644"/>
        </t:Anchor>
        <t:Create/>
      </t:Event>
      <t:Event id="{49AE5196-473B-4BDD-ACA3-175FE934AA04}" time="2021-08-04T12:16:07.4Z">
        <t:Attribution userId="S::m.delpozobanos@swansea.ac.uk::c9847237-6222-4a6b-a7e8-e2b209bddb01" userProvider="AD" userName="Marcos Del Pozo Banos"/>
        <t:Anchor>
          <t:Comment id="1460043644"/>
        </t:Anchor>
        <t:Assign userId="S::s.c.lee@swansea.ac.uk::3d59010b-e19f-46ee-9954-bf4b25df663e" userProvider="AD" userName="Sze Chim Lee"/>
      </t:Event>
      <t:Event id="{2796118C-5690-49E8-8F08-B8A22843FFFB}" time="2021-08-04T12:16:07.4Z">
        <t:Attribution userId="S::m.delpozobanos@swansea.ac.uk::c9847237-6222-4a6b-a7e8-e2b209bddb01" userProvider="AD" userName="Marcos Del Pozo Banos"/>
        <t:Anchor>
          <t:Comment id="1460043644"/>
        </t:Anchor>
        <t:SetTitle title="@Sze Chim Lee  AA: 1st box WDSD dataset - can remove dataset as the D in WDSD is dataset"/>
      </t:Event>
      <t:Event id="{F4504654-B5CD-4A86-8030-ADD707195D60}" time="2021-08-05T13:49:07.266Z">
        <t:Attribution userId="S::m.delpozobanos@swansea.ac.uk::c9847237-6222-4a6b-a7e8-e2b209bddb01" userProvider="AD" userName="Marcos Del Pozo Banos"/>
        <t:Progress percentComplete="100"/>
      </t:Event>
    </t:History>
  </t:Task>
  <t:Task id="{162BADC4-02C4-4439-86C5-480A67587B57}">
    <t:Anchor>
      <t:Comment id="451088237"/>
    </t:Anchor>
    <t:History>
      <t:Event id="{EE1ADE68-FA09-4167-8591-447DCDDE82FE}" time="2021-08-05T13:47:01.967Z">
        <t:Attribution userId="S::m.delpozobanos@swansea.ac.uk::c9847237-6222-4a6b-a7e8-e2b209bddb01" userProvider="AD" userName="Marcos Del Pozo Banos"/>
        <t:Anchor>
          <t:Comment id="1640018337"/>
        </t:Anchor>
        <t:Create/>
      </t:Event>
      <t:Event id="{4DC6F96E-EBBF-411E-9B33-830AFB441AB9}" time="2021-08-05T13:47:01.967Z">
        <t:Attribution userId="S::m.delpozobanos@swansea.ac.uk::c9847237-6222-4a6b-a7e8-e2b209bddb01" userProvider="AD" userName="Marcos Del Pozo Banos"/>
        <t:Anchor>
          <t:Comment id="1640018337"/>
        </t:Anchor>
        <t:Assign userId="S::y.friedmann@Swansea.ac.uk::9f20dd69-85ce-4f8c-9906-5ec9ffdb9a53" userProvider="AD" userName="Yasmin Friedmann"/>
      </t:Event>
      <t:Event id="{0DD0369D-6E27-4D8B-B52A-4EF215B6606A}" time="2021-08-05T13:47:01.967Z">
        <t:Attribution userId="S::m.delpozobanos@swansea.ac.uk::c9847237-6222-4a6b-a7e8-e2b209bddb01" userProvider="AD" userName="Marcos Del Pozo Banos"/>
        <t:Anchor>
          <t:Comment id="1640018337"/>
        </t:Anchor>
        <t:SetTitle title="@Yasmin Friedmann Yes please.  Not in Lewis' tables re. the linkage between Covid and SH though. There they mean pre- and post- infection and so they make sense."/>
      </t:Event>
    </t:History>
  </t:Task>
  <t:Task id="{6322AF16-A13A-44F3-9A03-E1BDB1887877}">
    <t:Anchor>
      <t:Comment id="1779493390"/>
    </t:Anchor>
    <t:History>
      <t:Event id="{C9DCE6C9-FFEB-44AE-A78E-02D03B49BAE2}" time="2021-08-04T12:33:44.866Z">
        <t:Attribution userId="S::m.delpozobanos@swansea.ac.uk::c9847237-6222-4a6b-a7e8-e2b209bddb01" userProvider="AD" userName="Marcos Del Pozo Banos"/>
        <t:Anchor>
          <t:Comment id="1779493390"/>
        </t:Anchor>
        <t:Create/>
      </t:Event>
      <t:Event id="{29C73FBA-2A50-4E4F-B227-66D519294CB7}" time="2021-08-04T12:33:44.866Z">
        <t:Attribution userId="S::m.delpozobanos@swansea.ac.uk::c9847237-6222-4a6b-a7e8-e2b209bddb01" userProvider="AD" userName="Marcos Del Pozo Banos"/>
        <t:Anchor>
          <t:Comment id="1779493390"/>
        </t:Anchor>
        <t:Assign userId="S::s.c.lee@swansea.ac.uk::3d59010b-e19f-46ee-9954-bf4b25df663e" userProvider="AD" userName="Sze Chim Lee"/>
      </t:Event>
      <t:Event id="{EB7070E7-CAD4-464C-A60F-93550E7567E0}" time="2021-08-04T12:33:44.866Z">
        <t:Attribution userId="S::m.delpozobanos@swansea.ac.uk::c9847237-6222-4a6b-a7e8-e2b209bddb01" userProvider="AD" userName="Marcos Del Pozo Banos"/>
        <t:Anchor>
          <t:Comment id="1779493390"/>
        </t:Anchor>
        <t:SetTitle title="@Sze Chim Lee AA: Hospital admissions appear as &quot;Hospital admissions&quot;, &quot;Hospital (admissions)&quot;, &quot;H&quot; and &quot;HA&quot;. Standardise throughout MDPB: I think &quot;HA&quot; works best across all tables"/>
      </t:Event>
    </t:History>
  </t:Task>
  <t:Task id="{95413A86-DE85-49C5-B1D4-0645D0BDF95D}">
    <t:Anchor>
      <t:Comment id="654054048"/>
    </t:Anchor>
    <t:History>
      <t:Event id="{9E8182E4-8D6A-414D-A6B5-FD7E027395A9}" time="2021-08-04T13:04:01.138Z">
        <t:Attribution userId="S::m.delpozobanos@swansea.ac.uk::c9847237-6222-4a6b-a7e8-e2b209bddb01" userProvider="AD" userName="Marcos Del Pozo Banos"/>
        <t:Anchor>
          <t:Comment id="654054048"/>
        </t:Anchor>
        <t:Create/>
      </t:Event>
      <t:Event id="{882EB0BA-F7AD-4A93-A65C-92ACFA6C47FC}" time="2021-08-04T13:04:01.138Z">
        <t:Attribution userId="S::m.delpozobanos@swansea.ac.uk::c9847237-6222-4a6b-a7e8-e2b209bddb01" userProvider="AD" userName="Marcos Del Pozo Banos"/>
        <t:Anchor>
          <t:Comment id="654054048"/>
        </t:Anchor>
        <t:Assign userId="S::y.friedmann@Swansea.ac.uk::9f20dd69-85ce-4f8c-9906-5ec9ffdb9a53" userProvider="AD" userName="Yasmin Friedmann"/>
      </t:Event>
      <t:Event id="{3AA46929-896F-4637-99C2-6684DF7920E8}" time="2021-08-04T13:04:01.138Z">
        <t:Attribution userId="S::m.delpozobanos@swansea.ac.uk::c9847237-6222-4a6b-a7e8-e2b209bddb01" userProvider="AD" userName="Marcos Del Pozo Banos"/>
        <t:Anchor>
          <t:Comment id="654054048"/>
        </t:Anchor>
        <t:SetTitle title="@Yasmin Friedmann I see some weird formatting in the last rows of this table. Could you please check? It may be just my Word... It doesn't like this document at all and everytime I try to do something with it is panics..."/>
      </t:Event>
    </t:History>
  </t:Task>
</t:Task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91ccd2d8-214a-410b-b4c4-91f22b86224d}"/>
      </w:docPartPr>
      <w:docPartBody>
        <w:p w14:paraId="70FA326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090308C05F9842B8831ED766492372" ma:contentTypeVersion="8" ma:contentTypeDescription="Create a new document." ma:contentTypeScope="" ma:versionID="016f914874d9379b43faeb267324f783">
  <xsd:schema xmlns:xsd="http://www.w3.org/2001/XMLSchema" xmlns:xs="http://www.w3.org/2001/XMLSchema" xmlns:p="http://schemas.microsoft.com/office/2006/metadata/properties" xmlns:ns2="d2480ae9-5ea7-4577-9c24-87115e24c862" targetNamespace="http://schemas.microsoft.com/office/2006/metadata/properties" ma:root="true" ma:fieldsID="e62c39db7ba0ae9450827155f513c36e" ns2:_="">
    <xsd:import namespace="d2480ae9-5ea7-4577-9c24-87115e24c8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80ae9-5ea7-4577-9c24-87115e24c8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22B26-B2EE-4C48-A86C-1D2B181DCE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80ae9-5ea7-4577-9c24-87115e24c8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89FA61-09BF-4E50-B1BD-23FD0A96CB10}">
  <ds:schemaRefs>
    <ds:schemaRef ds:uri="http://purl.org/dc/terms/"/>
    <ds:schemaRef ds:uri="d2480ae9-5ea7-4577-9c24-87115e24c862"/>
    <ds:schemaRef ds:uri="http://purl.org/dc/dcmitype/"/>
    <ds:schemaRef ds:uri="http://schemas.microsoft.com/office/infopath/2007/PartnerControls"/>
    <ds:schemaRef ds:uri="http://schemas.microsoft.com/office/2006/documentManagement/types"/>
    <ds:schemaRef ds:uri="http://purl.org/dc/elements/1.1/"/>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D6A668A2-ADB8-4183-971A-134C29101F3B}">
  <ds:schemaRefs>
    <ds:schemaRef ds:uri="http://schemas.microsoft.com/sharepoint/v3/contenttype/forms"/>
  </ds:schemaRefs>
</ds:datastoreItem>
</file>

<file path=customXml/itemProps4.xml><?xml version="1.0" encoding="utf-8"?>
<ds:datastoreItem xmlns:ds="http://schemas.openxmlformats.org/officeDocument/2006/customXml" ds:itemID="{303909CF-0180-41E0-9595-DE15BEBE42E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lpozobanos M.</dc:creator>
  <keywords/>
  <dc:description/>
  <lastModifiedBy>Marcos Del Pozo Banos</lastModifiedBy>
  <revision>347</revision>
  <dcterms:created xsi:type="dcterms:W3CDTF">2021-06-29T09:49:00.0000000Z</dcterms:created>
  <dcterms:modified xsi:type="dcterms:W3CDTF">2021-08-10T21:23:33.3172187Z</dcterms:modified>
  <dc:language>en-GB</dc:language>
</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93090308C05F9842B8831ED766492372</vt:lpwstr>
  </property>
  <property fmtid="{D5CDD505-2E9C-101B-9397-08002B2CF9AE}" pid="4" name="Order">
    <vt:r8>3015400</vt:r8>
  </property>
  <property fmtid="{D5CDD505-2E9C-101B-9397-08002B2CF9AE}" pid="5" name="_ExtendedDescription">
    <vt:lpwstr/>
  </property>
</Properties>
</file>